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37811" w14:textId="0511069C" w:rsidR="006F7793" w:rsidRPr="004D137B" w:rsidRDefault="006F7793" w:rsidP="006F7793">
      <w:pPr>
        <w:keepNext/>
        <w:spacing w:after="120"/>
        <w:rPr>
          <w:rFonts w:ascii="Calibri" w:hAnsi="Calibri" w:cs="Calibri"/>
          <w:sz w:val="21"/>
          <w:szCs w:val="21"/>
        </w:rPr>
      </w:pPr>
      <w:r w:rsidRPr="004D137B">
        <w:rPr>
          <w:rFonts w:ascii="Calibri" w:hAnsi="Calibri" w:cs="Calibri"/>
          <w:sz w:val="21"/>
          <w:szCs w:val="21"/>
        </w:rPr>
        <w:t xml:space="preserve">Table 1: Summary of the proportion of successfully </w:t>
      </w:r>
      <w:r w:rsidRPr="004D137B">
        <w:rPr>
          <w:rFonts w:ascii="Calibri" w:hAnsi="Calibri" w:cs="Calibri"/>
          <w:noProof/>
          <w:sz w:val="21"/>
          <w:szCs w:val="21"/>
        </w:rPr>
        <w:t>stained samples in relation to the samples that were unsuccessful and the total number of samples in the set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86"/>
        <w:gridCol w:w="1032"/>
        <w:gridCol w:w="1580"/>
        <w:gridCol w:w="862"/>
        <w:gridCol w:w="1580"/>
        <w:gridCol w:w="1032"/>
        <w:gridCol w:w="1578"/>
      </w:tblGrid>
      <w:tr w:rsidR="006F7793" w:rsidRPr="00665C26" w14:paraId="4E90963A" w14:textId="77777777" w:rsidTr="004D137B">
        <w:trPr>
          <w:trHeight w:val="397"/>
        </w:trPr>
        <w:tc>
          <w:tcPr>
            <w:tcW w:w="5000" w:type="pct"/>
            <w:gridSpan w:val="7"/>
          </w:tcPr>
          <w:p w14:paraId="2BC20D9A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Case Processing Summary</w:t>
            </w:r>
          </w:p>
        </w:tc>
      </w:tr>
      <w:tr w:rsidR="006F7793" w:rsidRPr="00665C26" w14:paraId="6C1748B6" w14:textId="77777777" w:rsidTr="004D137B">
        <w:trPr>
          <w:trHeight w:val="397"/>
        </w:trPr>
        <w:tc>
          <w:tcPr>
            <w:tcW w:w="901" w:type="pct"/>
            <w:vMerge w:val="restart"/>
          </w:tcPr>
          <w:p w14:paraId="1BDFFB46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Markers</w:t>
            </w:r>
          </w:p>
        </w:tc>
        <w:tc>
          <w:tcPr>
            <w:tcW w:w="4099" w:type="pct"/>
            <w:gridSpan w:val="6"/>
          </w:tcPr>
          <w:p w14:paraId="7AB77BDA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Cases</w:t>
            </w:r>
          </w:p>
        </w:tc>
      </w:tr>
      <w:tr w:rsidR="006F7793" w:rsidRPr="00665C26" w14:paraId="38590716" w14:textId="77777777" w:rsidTr="004D137B">
        <w:trPr>
          <w:trHeight w:val="397"/>
        </w:trPr>
        <w:tc>
          <w:tcPr>
            <w:tcW w:w="901" w:type="pct"/>
            <w:vMerge/>
          </w:tcPr>
          <w:p w14:paraId="544D6B52" w14:textId="77777777" w:rsidR="006F7793" w:rsidRPr="00665C26" w:rsidRDefault="006F7793" w:rsidP="004D137B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7" w:type="pct"/>
            <w:gridSpan w:val="2"/>
          </w:tcPr>
          <w:p w14:paraId="391B16B6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Valid</w:t>
            </w:r>
          </w:p>
        </w:tc>
        <w:tc>
          <w:tcPr>
            <w:tcW w:w="1306" w:type="pct"/>
            <w:gridSpan w:val="2"/>
          </w:tcPr>
          <w:p w14:paraId="5F430980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Missing</w:t>
            </w:r>
          </w:p>
        </w:tc>
        <w:tc>
          <w:tcPr>
            <w:tcW w:w="1397" w:type="pct"/>
            <w:gridSpan w:val="2"/>
          </w:tcPr>
          <w:p w14:paraId="29D054FC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Total</w:t>
            </w:r>
          </w:p>
        </w:tc>
      </w:tr>
      <w:tr w:rsidR="006F7793" w:rsidRPr="00665C26" w14:paraId="435038A6" w14:textId="77777777" w:rsidTr="004D137B">
        <w:trPr>
          <w:trHeight w:val="397"/>
        </w:trPr>
        <w:tc>
          <w:tcPr>
            <w:tcW w:w="901" w:type="pct"/>
            <w:vMerge/>
          </w:tcPr>
          <w:p w14:paraId="4A71B208" w14:textId="77777777" w:rsidR="006F7793" w:rsidRPr="00665C26" w:rsidRDefault="006F7793" w:rsidP="004D137B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" w:type="pct"/>
          </w:tcPr>
          <w:p w14:paraId="06C7AAFC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N</w:t>
            </w:r>
          </w:p>
        </w:tc>
        <w:tc>
          <w:tcPr>
            <w:tcW w:w="845" w:type="pct"/>
          </w:tcPr>
          <w:p w14:paraId="34F7435D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Percent</w:t>
            </w:r>
          </w:p>
        </w:tc>
        <w:tc>
          <w:tcPr>
            <w:tcW w:w="461" w:type="pct"/>
          </w:tcPr>
          <w:p w14:paraId="0CE01B02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N</w:t>
            </w:r>
          </w:p>
        </w:tc>
        <w:tc>
          <w:tcPr>
            <w:tcW w:w="845" w:type="pct"/>
          </w:tcPr>
          <w:p w14:paraId="0C78D580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Percent</w:t>
            </w:r>
          </w:p>
        </w:tc>
        <w:tc>
          <w:tcPr>
            <w:tcW w:w="552" w:type="pct"/>
          </w:tcPr>
          <w:p w14:paraId="12A344B4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N</w:t>
            </w:r>
          </w:p>
        </w:tc>
        <w:tc>
          <w:tcPr>
            <w:tcW w:w="845" w:type="pct"/>
          </w:tcPr>
          <w:p w14:paraId="1C8F5F85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Percent</w:t>
            </w:r>
          </w:p>
        </w:tc>
      </w:tr>
      <w:tr w:rsidR="006F7793" w:rsidRPr="00665C26" w14:paraId="11A76DB4" w14:textId="77777777" w:rsidTr="004D137B">
        <w:trPr>
          <w:trHeight w:val="397"/>
        </w:trPr>
        <w:tc>
          <w:tcPr>
            <w:tcW w:w="901" w:type="pct"/>
          </w:tcPr>
          <w:p w14:paraId="779A0F25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CK7</w:t>
            </w:r>
          </w:p>
        </w:tc>
        <w:tc>
          <w:tcPr>
            <w:tcW w:w="552" w:type="pct"/>
          </w:tcPr>
          <w:p w14:paraId="6C43EC49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43</w:t>
            </w:r>
          </w:p>
        </w:tc>
        <w:tc>
          <w:tcPr>
            <w:tcW w:w="845" w:type="pct"/>
          </w:tcPr>
          <w:p w14:paraId="04CC9174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84.1%</w:t>
            </w:r>
          </w:p>
        </w:tc>
        <w:tc>
          <w:tcPr>
            <w:tcW w:w="461" w:type="pct"/>
          </w:tcPr>
          <w:p w14:paraId="36F4B607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27</w:t>
            </w:r>
          </w:p>
        </w:tc>
        <w:tc>
          <w:tcPr>
            <w:tcW w:w="845" w:type="pct"/>
          </w:tcPr>
          <w:p w14:paraId="64F80ECC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5.9%</w:t>
            </w:r>
          </w:p>
        </w:tc>
        <w:tc>
          <w:tcPr>
            <w:tcW w:w="552" w:type="pct"/>
          </w:tcPr>
          <w:p w14:paraId="1B5C834D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70</w:t>
            </w:r>
          </w:p>
        </w:tc>
        <w:tc>
          <w:tcPr>
            <w:tcW w:w="845" w:type="pct"/>
          </w:tcPr>
          <w:p w14:paraId="4725D69F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0.0%</w:t>
            </w:r>
          </w:p>
        </w:tc>
      </w:tr>
      <w:tr w:rsidR="006F7793" w:rsidRPr="00665C26" w14:paraId="03D2829F" w14:textId="77777777" w:rsidTr="004D137B">
        <w:trPr>
          <w:trHeight w:val="397"/>
        </w:trPr>
        <w:tc>
          <w:tcPr>
            <w:tcW w:w="901" w:type="pct"/>
          </w:tcPr>
          <w:p w14:paraId="5F2840FF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proofErr w:type="spellStart"/>
            <w:r w:rsidRPr="00665C26">
              <w:rPr>
                <w:sz w:val="20"/>
                <w:szCs w:val="20"/>
              </w:rPr>
              <w:t>Napsin</w:t>
            </w:r>
            <w:proofErr w:type="spellEnd"/>
            <w:r w:rsidRPr="00665C26">
              <w:rPr>
                <w:sz w:val="20"/>
                <w:szCs w:val="20"/>
              </w:rPr>
              <w:t>-A</w:t>
            </w:r>
          </w:p>
        </w:tc>
        <w:tc>
          <w:tcPr>
            <w:tcW w:w="552" w:type="pct"/>
          </w:tcPr>
          <w:p w14:paraId="26524FBA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46</w:t>
            </w:r>
          </w:p>
        </w:tc>
        <w:tc>
          <w:tcPr>
            <w:tcW w:w="845" w:type="pct"/>
          </w:tcPr>
          <w:p w14:paraId="3EC96B49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85.9%</w:t>
            </w:r>
          </w:p>
        </w:tc>
        <w:tc>
          <w:tcPr>
            <w:tcW w:w="461" w:type="pct"/>
          </w:tcPr>
          <w:p w14:paraId="5025ABC1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24</w:t>
            </w:r>
          </w:p>
        </w:tc>
        <w:tc>
          <w:tcPr>
            <w:tcW w:w="845" w:type="pct"/>
          </w:tcPr>
          <w:p w14:paraId="503AFBF4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4.1%</w:t>
            </w:r>
          </w:p>
        </w:tc>
        <w:tc>
          <w:tcPr>
            <w:tcW w:w="552" w:type="pct"/>
          </w:tcPr>
          <w:p w14:paraId="01E0AE9D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70</w:t>
            </w:r>
          </w:p>
        </w:tc>
        <w:tc>
          <w:tcPr>
            <w:tcW w:w="845" w:type="pct"/>
          </w:tcPr>
          <w:p w14:paraId="239770E3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0.0%</w:t>
            </w:r>
          </w:p>
        </w:tc>
      </w:tr>
      <w:tr w:rsidR="006F7793" w:rsidRPr="00665C26" w14:paraId="13D66A6A" w14:textId="77777777" w:rsidTr="004D137B">
        <w:trPr>
          <w:trHeight w:val="397"/>
        </w:trPr>
        <w:tc>
          <w:tcPr>
            <w:tcW w:w="901" w:type="pct"/>
          </w:tcPr>
          <w:p w14:paraId="3DE9C330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TTF1</w:t>
            </w:r>
          </w:p>
        </w:tc>
        <w:tc>
          <w:tcPr>
            <w:tcW w:w="552" w:type="pct"/>
          </w:tcPr>
          <w:p w14:paraId="4BF1CF78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66</w:t>
            </w:r>
          </w:p>
        </w:tc>
        <w:tc>
          <w:tcPr>
            <w:tcW w:w="845" w:type="pct"/>
          </w:tcPr>
          <w:p w14:paraId="16B10FEE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97.6%</w:t>
            </w:r>
          </w:p>
        </w:tc>
        <w:tc>
          <w:tcPr>
            <w:tcW w:w="461" w:type="pct"/>
          </w:tcPr>
          <w:p w14:paraId="21BCCF11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4</w:t>
            </w:r>
          </w:p>
        </w:tc>
        <w:tc>
          <w:tcPr>
            <w:tcW w:w="845" w:type="pct"/>
          </w:tcPr>
          <w:p w14:paraId="63607C17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2.4%</w:t>
            </w:r>
          </w:p>
        </w:tc>
        <w:tc>
          <w:tcPr>
            <w:tcW w:w="552" w:type="pct"/>
          </w:tcPr>
          <w:p w14:paraId="0785720C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70</w:t>
            </w:r>
          </w:p>
        </w:tc>
        <w:tc>
          <w:tcPr>
            <w:tcW w:w="845" w:type="pct"/>
          </w:tcPr>
          <w:p w14:paraId="2574FB38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0.0%</w:t>
            </w:r>
          </w:p>
        </w:tc>
      </w:tr>
      <w:tr w:rsidR="006F7793" w:rsidRPr="00665C26" w14:paraId="7B8780DE" w14:textId="77777777" w:rsidTr="004D137B">
        <w:trPr>
          <w:trHeight w:val="397"/>
        </w:trPr>
        <w:tc>
          <w:tcPr>
            <w:tcW w:w="901" w:type="pct"/>
          </w:tcPr>
          <w:p w14:paraId="23BD1A88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CK20</w:t>
            </w:r>
          </w:p>
        </w:tc>
        <w:tc>
          <w:tcPr>
            <w:tcW w:w="552" w:type="pct"/>
          </w:tcPr>
          <w:p w14:paraId="28AFABD3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23</w:t>
            </w:r>
          </w:p>
        </w:tc>
        <w:tc>
          <w:tcPr>
            <w:tcW w:w="845" w:type="pct"/>
          </w:tcPr>
          <w:p w14:paraId="765F7E03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72.4%</w:t>
            </w:r>
          </w:p>
        </w:tc>
        <w:tc>
          <w:tcPr>
            <w:tcW w:w="461" w:type="pct"/>
          </w:tcPr>
          <w:p w14:paraId="48723A6A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47</w:t>
            </w:r>
          </w:p>
        </w:tc>
        <w:tc>
          <w:tcPr>
            <w:tcW w:w="845" w:type="pct"/>
          </w:tcPr>
          <w:p w14:paraId="6137E220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27.6%</w:t>
            </w:r>
          </w:p>
        </w:tc>
        <w:tc>
          <w:tcPr>
            <w:tcW w:w="552" w:type="pct"/>
          </w:tcPr>
          <w:p w14:paraId="37EADBDD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70</w:t>
            </w:r>
          </w:p>
        </w:tc>
        <w:tc>
          <w:tcPr>
            <w:tcW w:w="845" w:type="pct"/>
          </w:tcPr>
          <w:p w14:paraId="480178E3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0.0%</w:t>
            </w:r>
          </w:p>
        </w:tc>
      </w:tr>
      <w:tr w:rsidR="006F7793" w:rsidRPr="00665C26" w14:paraId="636B4D20" w14:textId="77777777" w:rsidTr="004D137B">
        <w:trPr>
          <w:trHeight w:val="397"/>
        </w:trPr>
        <w:tc>
          <w:tcPr>
            <w:tcW w:w="901" w:type="pct"/>
          </w:tcPr>
          <w:p w14:paraId="1867ADC7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CDX2</w:t>
            </w:r>
          </w:p>
        </w:tc>
        <w:tc>
          <w:tcPr>
            <w:tcW w:w="552" w:type="pct"/>
          </w:tcPr>
          <w:p w14:paraId="5C8258C6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21</w:t>
            </w:r>
          </w:p>
        </w:tc>
        <w:tc>
          <w:tcPr>
            <w:tcW w:w="845" w:type="pct"/>
          </w:tcPr>
          <w:p w14:paraId="0F948796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71.2%</w:t>
            </w:r>
          </w:p>
        </w:tc>
        <w:tc>
          <w:tcPr>
            <w:tcW w:w="461" w:type="pct"/>
          </w:tcPr>
          <w:p w14:paraId="50224F4C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49</w:t>
            </w:r>
          </w:p>
        </w:tc>
        <w:tc>
          <w:tcPr>
            <w:tcW w:w="845" w:type="pct"/>
          </w:tcPr>
          <w:p w14:paraId="4F48ED3A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28.8%</w:t>
            </w:r>
          </w:p>
        </w:tc>
        <w:tc>
          <w:tcPr>
            <w:tcW w:w="552" w:type="pct"/>
          </w:tcPr>
          <w:p w14:paraId="3BC1A303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70</w:t>
            </w:r>
          </w:p>
        </w:tc>
        <w:tc>
          <w:tcPr>
            <w:tcW w:w="845" w:type="pct"/>
          </w:tcPr>
          <w:p w14:paraId="0E9774DF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0.0%</w:t>
            </w:r>
          </w:p>
        </w:tc>
      </w:tr>
      <w:tr w:rsidR="006F7793" w:rsidRPr="00665C26" w14:paraId="3895847B" w14:textId="77777777" w:rsidTr="004D137B">
        <w:trPr>
          <w:trHeight w:val="397"/>
        </w:trPr>
        <w:tc>
          <w:tcPr>
            <w:tcW w:w="901" w:type="pct"/>
          </w:tcPr>
          <w:p w14:paraId="267AB4B8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SATB2</w:t>
            </w:r>
          </w:p>
        </w:tc>
        <w:tc>
          <w:tcPr>
            <w:tcW w:w="552" w:type="pct"/>
          </w:tcPr>
          <w:p w14:paraId="4C73C67E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19</w:t>
            </w:r>
          </w:p>
        </w:tc>
        <w:tc>
          <w:tcPr>
            <w:tcW w:w="845" w:type="pct"/>
          </w:tcPr>
          <w:p w14:paraId="1092ACD6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70.0%</w:t>
            </w:r>
          </w:p>
        </w:tc>
        <w:tc>
          <w:tcPr>
            <w:tcW w:w="461" w:type="pct"/>
          </w:tcPr>
          <w:p w14:paraId="65FD5825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51</w:t>
            </w:r>
          </w:p>
        </w:tc>
        <w:tc>
          <w:tcPr>
            <w:tcW w:w="845" w:type="pct"/>
          </w:tcPr>
          <w:p w14:paraId="432B6B71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30.0%</w:t>
            </w:r>
          </w:p>
        </w:tc>
        <w:tc>
          <w:tcPr>
            <w:tcW w:w="552" w:type="pct"/>
          </w:tcPr>
          <w:p w14:paraId="73C5AC62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70</w:t>
            </w:r>
          </w:p>
        </w:tc>
        <w:tc>
          <w:tcPr>
            <w:tcW w:w="845" w:type="pct"/>
          </w:tcPr>
          <w:p w14:paraId="01731FBF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0.0%</w:t>
            </w:r>
          </w:p>
        </w:tc>
      </w:tr>
    </w:tbl>
    <w:p w14:paraId="5B082EF6" w14:textId="77777777" w:rsidR="006F7793" w:rsidRPr="00631547" w:rsidRDefault="006F7793" w:rsidP="006F7793">
      <w:pPr>
        <w:spacing w:after="120"/>
      </w:pPr>
    </w:p>
    <w:p w14:paraId="63FE7539" w14:textId="6ED202C8" w:rsidR="006F7793" w:rsidRPr="004D137B" w:rsidRDefault="006F7793" w:rsidP="006F7793">
      <w:pPr>
        <w:keepNext/>
        <w:spacing w:after="120"/>
        <w:rPr>
          <w:sz w:val="21"/>
          <w:szCs w:val="21"/>
        </w:rPr>
      </w:pPr>
      <w:r w:rsidRPr="004D137B">
        <w:rPr>
          <w:sz w:val="21"/>
          <w:szCs w:val="21"/>
        </w:rPr>
        <w:t>Table 2: Crosstabulation of CK7 vs. Tumour origin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0"/>
        <w:gridCol w:w="1260"/>
        <w:gridCol w:w="2520"/>
        <w:gridCol w:w="1980"/>
        <w:gridCol w:w="1080"/>
        <w:gridCol w:w="1240"/>
      </w:tblGrid>
      <w:tr w:rsidR="006F7793" w:rsidRPr="00A1035A" w14:paraId="1F55CE74" w14:textId="77777777" w:rsidTr="004D137B">
        <w:trPr>
          <w:cantSplit/>
          <w:trHeight w:val="283"/>
        </w:trPr>
        <w:tc>
          <w:tcPr>
            <w:tcW w:w="5020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3E3EE17" w14:textId="77777777" w:rsidR="006F7793" w:rsidRPr="00A1035A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14:paraId="4A31AECA" w14:textId="77777777" w:rsidR="006F7793" w:rsidRPr="00A1035A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Tumour origin</w:t>
            </w:r>
          </w:p>
        </w:tc>
        <w:tc>
          <w:tcPr>
            <w:tcW w:w="1240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F0B4B54" w14:textId="77777777" w:rsidR="006F7793" w:rsidRPr="00A1035A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Total</w:t>
            </w:r>
          </w:p>
        </w:tc>
      </w:tr>
      <w:tr w:rsidR="006F7793" w:rsidRPr="00A1035A" w14:paraId="0258452A" w14:textId="77777777" w:rsidTr="004D137B">
        <w:trPr>
          <w:cantSplit/>
          <w:trHeight w:val="283"/>
        </w:trPr>
        <w:tc>
          <w:tcPr>
            <w:tcW w:w="5020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9DDF236" w14:textId="77777777" w:rsidR="006F7793" w:rsidRPr="00A1035A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2A1D2B1" w14:textId="77777777" w:rsidR="006F7793" w:rsidRPr="00A1035A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Non-primary</w:t>
            </w:r>
          </w:p>
        </w:tc>
        <w:tc>
          <w:tcPr>
            <w:tcW w:w="1080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651C984E" w14:textId="77777777" w:rsidR="006F7793" w:rsidRPr="00A1035A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Primary</w:t>
            </w:r>
          </w:p>
        </w:tc>
        <w:tc>
          <w:tcPr>
            <w:tcW w:w="1240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50BD788" w14:textId="77777777" w:rsidR="006F7793" w:rsidRPr="00A1035A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</w:p>
        </w:tc>
      </w:tr>
      <w:tr w:rsidR="006F7793" w:rsidRPr="00A1035A" w14:paraId="79C5D4A1" w14:textId="77777777" w:rsidTr="004D137B">
        <w:trPr>
          <w:cantSplit/>
          <w:trHeight w:val="283"/>
        </w:trPr>
        <w:tc>
          <w:tcPr>
            <w:tcW w:w="1240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F621E0C" w14:textId="77777777" w:rsidR="006F7793" w:rsidRPr="00A1035A" w:rsidRDefault="006F7793" w:rsidP="004D137B">
            <w:pPr>
              <w:spacing w:after="120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CK7</w:t>
            </w:r>
          </w:p>
        </w:tc>
        <w:tc>
          <w:tcPr>
            <w:tcW w:w="1260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42277845" w14:textId="77777777" w:rsidR="006F7793" w:rsidRPr="00A1035A" w:rsidRDefault="006F7793" w:rsidP="004D137B">
            <w:pPr>
              <w:spacing w:after="120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Negative</w:t>
            </w:r>
          </w:p>
        </w:tc>
        <w:tc>
          <w:tcPr>
            <w:tcW w:w="252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F3DCB99" w14:textId="77777777" w:rsidR="006F7793" w:rsidRPr="00A1035A" w:rsidRDefault="006F7793" w:rsidP="004D137B">
            <w:pPr>
              <w:spacing w:after="120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Count</w:t>
            </w:r>
          </w:p>
        </w:tc>
        <w:tc>
          <w:tcPr>
            <w:tcW w:w="198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0B8B94D" w14:textId="77777777" w:rsidR="006F7793" w:rsidRPr="00A1035A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9A9773E" w14:textId="77777777" w:rsidR="006F7793" w:rsidRPr="00A1035A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8</w:t>
            </w:r>
          </w:p>
        </w:tc>
        <w:tc>
          <w:tcPr>
            <w:tcW w:w="124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506F2D" w14:textId="77777777" w:rsidR="006F7793" w:rsidRPr="00A1035A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22</w:t>
            </w:r>
          </w:p>
        </w:tc>
      </w:tr>
      <w:tr w:rsidR="006F7793" w:rsidRPr="00A1035A" w14:paraId="39B83965" w14:textId="77777777" w:rsidTr="004D137B">
        <w:trPr>
          <w:cantSplit/>
          <w:trHeight w:val="283"/>
        </w:trPr>
        <w:tc>
          <w:tcPr>
            <w:tcW w:w="124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57B290A" w14:textId="77777777" w:rsidR="006F7793" w:rsidRPr="00A1035A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50E2248C" w14:textId="77777777" w:rsidR="006F7793" w:rsidRPr="00A1035A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EA0E661" w14:textId="77777777" w:rsidR="006F7793" w:rsidRPr="00A1035A" w:rsidRDefault="006F7793" w:rsidP="004D137B">
            <w:pPr>
              <w:spacing w:after="120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% within CK7</w:t>
            </w:r>
          </w:p>
        </w:tc>
        <w:tc>
          <w:tcPr>
            <w:tcW w:w="19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DB2D0B5" w14:textId="77777777" w:rsidR="006F7793" w:rsidRPr="00A1035A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63.6%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FD95CE" w14:textId="77777777" w:rsidR="006F7793" w:rsidRPr="00A1035A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36.4%</w:t>
            </w:r>
          </w:p>
        </w:tc>
        <w:tc>
          <w:tcPr>
            <w:tcW w:w="12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68E8D0" w14:textId="77777777" w:rsidR="006F7793" w:rsidRPr="00A1035A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100.0%</w:t>
            </w:r>
          </w:p>
        </w:tc>
      </w:tr>
      <w:tr w:rsidR="006F7793" w:rsidRPr="00A1035A" w14:paraId="6FA5F453" w14:textId="77777777" w:rsidTr="004D137B">
        <w:trPr>
          <w:cantSplit/>
          <w:trHeight w:val="283"/>
        </w:trPr>
        <w:tc>
          <w:tcPr>
            <w:tcW w:w="124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B7EBC9E" w14:textId="77777777" w:rsidR="006F7793" w:rsidRPr="00A1035A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7816ECEF" w14:textId="77777777" w:rsidR="006F7793" w:rsidRPr="00A1035A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28C90A0" w14:textId="77777777" w:rsidR="006F7793" w:rsidRPr="00A1035A" w:rsidRDefault="006F7793" w:rsidP="004D137B">
            <w:pPr>
              <w:spacing w:after="120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% within Tumour origin</w:t>
            </w:r>
          </w:p>
        </w:tc>
        <w:tc>
          <w:tcPr>
            <w:tcW w:w="19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5951116" w14:textId="77777777" w:rsidR="006F7793" w:rsidRPr="00A1035A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58.3%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BD2CFE" w14:textId="77777777" w:rsidR="006F7793" w:rsidRPr="00A1035A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6.7%</w:t>
            </w:r>
          </w:p>
        </w:tc>
        <w:tc>
          <w:tcPr>
            <w:tcW w:w="12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73E85C" w14:textId="77777777" w:rsidR="006F7793" w:rsidRPr="00A1035A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15.4%</w:t>
            </w:r>
          </w:p>
        </w:tc>
      </w:tr>
      <w:tr w:rsidR="006F7793" w:rsidRPr="00A1035A" w14:paraId="5C0DC5E8" w14:textId="77777777" w:rsidTr="004D137B">
        <w:trPr>
          <w:cantSplit/>
          <w:trHeight w:val="283"/>
        </w:trPr>
        <w:tc>
          <w:tcPr>
            <w:tcW w:w="124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C9B0B5D" w14:textId="77777777" w:rsidR="006F7793" w:rsidRPr="00A1035A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730FC852" w14:textId="77777777" w:rsidR="006F7793" w:rsidRPr="00A1035A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F84F451" w14:textId="77777777" w:rsidR="006F7793" w:rsidRPr="00A1035A" w:rsidRDefault="006F7793" w:rsidP="004D137B">
            <w:pPr>
              <w:spacing w:after="120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% of Total</w:t>
            </w:r>
          </w:p>
        </w:tc>
        <w:tc>
          <w:tcPr>
            <w:tcW w:w="198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A9D8B15" w14:textId="77777777" w:rsidR="006F7793" w:rsidRPr="00A1035A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9.8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FFFFFF"/>
            <w:vAlign w:val="center"/>
          </w:tcPr>
          <w:p w14:paraId="38EDA5A8" w14:textId="77777777" w:rsidR="006F7793" w:rsidRPr="00A1035A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5.6%</w:t>
            </w:r>
          </w:p>
        </w:tc>
        <w:tc>
          <w:tcPr>
            <w:tcW w:w="124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FF8EFA2" w14:textId="77777777" w:rsidR="006F7793" w:rsidRPr="00A1035A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15.4%</w:t>
            </w:r>
          </w:p>
        </w:tc>
      </w:tr>
      <w:tr w:rsidR="006F7793" w:rsidRPr="00A1035A" w14:paraId="43AB621D" w14:textId="77777777" w:rsidTr="004D137B">
        <w:trPr>
          <w:cantSplit/>
          <w:trHeight w:val="283"/>
        </w:trPr>
        <w:tc>
          <w:tcPr>
            <w:tcW w:w="124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76E4DFE" w14:textId="77777777" w:rsidR="006F7793" w:rsidRPr="00A1035A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DB2D4A6" w14:textId="77777777" w:rsidR="006F7793" w:rsidRPr="00A1035A" w:rsidRDefault="006F7793" w:rsidP="004D137B">
            <w:pPr>
              <w:spacing w:after="120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Positiv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094DA2B" w14:textId="77777777" w:rsidR="006F7793" w:rsidRPr="00A1035A" w:rsidRDefault="006F7793" w:rsidP="004D137B">
            <w:pPr>
              <w:spacing w:after="120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Count</w:t>
            </w:r>
          </w:p>
        </w:tc>
        <w:tc>
          <w:tcPr>
            <w:tcW w:w="19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98272D1" w14:textId="77777777" w:rsidR="006F7793" w:rsidRPr="00A1035A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7BBBE8" w14:textId="77777777" w:rsidR="006F7793" w:rsidRPr="00A1035A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111</w:t>
            </w:r>
          </w:p>
        </w:tc>
        <w:tc>
          <w:tcPr>
            <w:tcW w:w="12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E4700C" w14:textId="77777777" w:rsidR="006F7793" w:rsidRPr="00A1035A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121</w:t>
            </w:r>
          </w:p>
        </w:tc>
      </w:tr>
      <w:tr w:rsidR="006F7793" w:rsidRPr="00A1035A" w14:paraId="2BFB9296" w14:textId="77777777" w:rsidTr="004D137B">
        <w:trPr>
          <w:cantSplit/>
          <w:trHeight w:val="283"/>
        </w:trPr>
        <w:tc>
          <w:tcPr>
            <w:tcW w:w="124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0DFBFA3" w14:textId="77777777" w:rsidR="006F7793" w:rsidRPr="00A1035A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2C7A688" w14:textId="77777777" w:rsidR="006F7793" w:rsidRPr="00A1035A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04C92D7" w14:textId="77777777" w:rsidR="006F7793" w:rsidRPr="00A1035A" w:rsidRDefault="006F7793" w:rsidP="004D137B">
            <w:pPr>
              <w:spacing w:after="120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% within CK7</w:t>
            </w:r>
          </w:p>
        </w:tc>
        <w:tc>
          <w:tcPr>
            <w:tcW w:w="19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4A9F702" w14:textId="77777777" w:rsidR="006F7793" w:rsidRPr="00A1035A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8.3%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75C458" w14:textId="77777777" w:rsidR="006F7793" w:rsidRPr="00A1035A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91.7%</w:t>
            </w:r>
          </w:p>
        </w:tc>
        <w:tc>
          <w:tcPr>
            <w:tcW w:w="12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FA4A27" w14:textId="77777777" w:rsidR="006F7793" w:rsidRPr="00A1035A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100.0%</w:t>
            </w:r>
          </w:p>
        </w:tc>
      </w:tr>
      <w:tr w:rsidR="006F7793" w:rsidRPr="00A1035A" w14:paraId="665AA8B6" w14:textId="77777777" w:rsidTr="004D137B">
        <w:trPr>
          <w:cantSplit/>
          <w:trHeight w:val="283"/>
        </w:trPr>
        <w:tc>
          <w:tcPr>
            <w:tcW w:w="124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D3344DA" w14:textId="77777777" w:rsidR="006F7793" w:rsidRPr="00A1035A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62E56085" w14:textId="77777777" w:rsidR="006F7793" w:rsidRPr="00A1035A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4B4BBF1" w14:textId="77777777" w:rsidR="006F7793" w:rsidRPr="00A1035A" w:rsidRDefault="006F7793" w:rsidP="004D137B">
            <w:pPr>
              <w:spacing w:after="120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% within Tumour origin</w:t>
            </w:r>
          </w:p>
        </w:tc>
        <w:tc>
          <w:tcPr>
            <w:tcW w:w="19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49AB60F" w14:textId="77777777" w:rsidR="006F7793" w:rsidRPr="00A1035A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41.7%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474F6A" w14:textId="77777777" w:rsidR="006F7793" w:rsidRPr="00A1035A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93.3%</w:t>
            </w:r>
          </w:p>
        </w:tc>
        <w:tc>
          <w:tcPr>
            <w:tcW w:w="12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BE79FD" w14:textId="77777777" w:rsidR="006F7793" w:rsidRPr="00A1035A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84.6%</w:t>
            </w:r>
          </w:p>
        </w:tc>
      </w:tr>
      <w:tr w:rsidR="006F7793" w:rsidRPr="00A1035A" w14:paraId="1F4A079D" w14:textId="77777777" w:rsidTr="004D137B">
        <w:trPr>
          <w:cantSplit/>
          <w:trHeight w:val="283"/>
        </w:trPr>
        <w:tc>
          <w:tcPr>
            <w:tcW w:w="124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F074B19" w14:textId="77777777" w:rsidR="006F7793" w:rsidRPr="00A1035A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5D8D706" w14:textId="77777777" w:rsidR="006F7793" w:rsidRPr="00A1035A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ABDCBF5" w14:textId="77777777" w:rsidR="006F7793" w:rsidRPr="00A1035A" w:rsidRDefault="006F7793" w:rsidP="004D137B">
            <w:pPr>
              <w:spacing w:after="120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% of Total</w:t>
            </w:r>
          </w:p>
        </w:tc>
        <w:tc>
          <w:tcPr>
            <w:tcW w:w="198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E465A7C" w14:textId="77777777" w:rsidR="006F7793" w:rsidRPr="00A1035A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7.0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FFFFFF"/>
            <w:vAlign w:val="center"/>
          </w:tcPr>
          <w:p w14:paraId="0C0A10C8" w14:textId="77777777" w:rsidR="006F7793" w:rsidRPr="00A1035A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77.6%</w:t>
            </w:r>
          </w:p>
        </w:tc>
        <w:tc>
          <w:tcPr>
            <w:tcW w:w="124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93271F0" w14:textId="77777777" w:rsidR="006F7793" w:rsidRPr="00A1035A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84.6%</w:t>
            </w:r>
          </w:p>
        </w:tc>
      </w:tr>
      <w:tr w:rsidR="006F7793" w:rsidRPr="00A1035A" w14:paraId="1979E29E" w14:textId="77777777" w:rsidTr="004D137B">
        <w:trPr>
          <w:cantSplit/>
          <w:trHeight w:val="283"/>
        </w:trPr>
        <w:tc>
          <w:tcPr>
            <w:tcW w:w="2500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612DC96" w14:textId="77777777" w:rsidR="006F7793" w:rsidRPr="00A1035A" w:rsidRDefault="006F7793" w:rsidP="004D137B">
            <w:pPr>
              <w:spacing w:after="120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Tota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CA55C6E" w14:textId="77777777" w:rsidR="006F7793" w:rsidRPr="00A1035A" w:rsidRDefault="006F7793" w:rsidP="004D137B">
            <w:pPr>
              <w:spacing w:after="120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Count</w:t>
            </w:r>
          </w:p>
        </w:tc>
        <w:tc>
          <w:tcPr>
            <w:tcW w:w="19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ED7BE33" w14:textId="77777777" w:rsidR="006F7793" w:rsidRPr="00A1035A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A8AD5A" w14:textId="77777777" w:rsidR="006F7793" w:rsidRPr="00A1035A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119</w:t>
            </w:r>
          </w:p>
        </w:tc>
        <w:tc>
          <w:tcPr>
            <w:tcW w:w="12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0F353B" w14:textId="77777777" w:rsidR="006F7793" w:rsidRPr="00A1035A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143</w:t>
            </w:r>
          </w:p>
        </w:tc>
      </w:tr>
      <w:tr w:rsidR="006F7793" w:rsidRPr="00A1035A" w14:paraId="56481AB1" w14:textId="77777777" w:rsidTr="004D137B">
        <w:trPr>
          <w:cantSplit/>
          <w:trHeight w:val="283"/>
        </w:trPr>
        <w:tc>
          <w:tcPr>
            <w:tcW w:w="2500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3F77421" w14:textId="77777777" w:rsidR="006F7793" w:rsidRPr="00A1035A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72F00AF" w14:textId="77777777" w:rsidR="006F7793" w:rsidRPr="00A1035A" w:rsidRDefault="006F7793" w:rsidP="004D137B">
            <w:pPr>
              <w:spacing w:after="120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% within CK7</w:t>
            </w:r>
          </w:p>
        </w:tc>
        <w:tc>
          <w:tcPr>
            <w:tcW w:w="19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13A2C96" w14:textId="77777777" w:rsidR="006F7793" w:rsidRPr="00A1035A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16.8%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CD6FCE" w14:textId="77777777" w:rsidR="006F7793" w:rsidRPr="00A1035A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83.2%</w:t>
            </w:r>
          </w:p>
        </w:tc>
        <w:tc>
          <w:tcPr>
            <w:tcW w:w="12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46E83C" w14:textId="77777777" w:rsidR="006F7793" w:rsidRPr="00A1035A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100.0%</w:t>
            </w:r>
          </w:p>
        </w:tc>
      </w:tr>
      <w:tr w:rsidR="006F7793" w:rsidRPr="00A1035A" w14:paraId="4AE804F8" w14:textId="77777777" w:rsidTr="004D137B">
        <w:trPr>
          <w:cantSplit/>
          <w:trHeight w:val="283"/>
        </w:trPr>
        <w:tc>
          <w:tcPr>
            <w:tcW w:w="2500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734CA6D" w14:textId="77777777" w:rsidR="006F7793" w:rsidRPr="00A1035A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F466E12" w14:textId="77777777" w:rsidR="006F7793" w:rsidRPr="00A1035A" w:rsidRDefault="006F7793" w:rsidP="004D137B">
            <w:pPr>
              <w:spacing w:after="120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% within Tumour origin</w:t>
            </w:r>
          </w:p>
        </w:tc>
        <w:tc>
          <w:tcPr>
            <w:tcW w:w="19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BF98467" w14:textId="77777777" w:rsidR="006F7793" w:rsidRPr="00A1035A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100.0%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59316A" w14:textId="77777777" w:rsidR="006F7793" w:rsidRPr="00A1035A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100.0%</w:t>
            </w:r>
          </w:p>
        </w:tc>
        <w:tc>
          <w:tcPr>
            <w:tcW w:w="12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C9B314" w14:textId="77777777" w:rsidR="006F7793" w:rsidRPr="00A1035A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100.0%</w:t>
            </w:r>
          </w:p>
        </w:tc>
      </w:tr>
      <w:tr w:rsidR="006F7793" w:rsidRPr="00A1035A" w14:paraId="2A95A60B" w14:textId="77777777" w:rsidTr="004D137B">
        <w:trPr>
          <w:cantSplit/>
          <w:trHeight w:val="283"/>
        </w:trPr>
        <w:tc>
          <w:tcPr>
            <w:tcW w:w="2500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2137DED" w14:textId="77777777" w:rsidR="006F7793" w:rsidRPr="00A1035A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0D2D327" w14:textId="77777777" w:rsidR="006F7793" w:rsidRPr="00A1035A" w:rsidRDefault="006F7793" w:rsidP="004D137B">
            <w:pPr>
              <w:spacing w:after="120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% of Total</w:t>
            </w:r>
          </w:p>
        </w:tc>
        <w:tc>
          <w:tcPr>
            <w:tcW w:w="198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2FB41C8" w14:textId="77777777" w:rsidR="006F7793" w:rsidRPr="00A1035A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16.8%</w:t>
            </w:r>
          </w:p>
        </w:tc>
        <w:tc>
          <w:tcPr>
            <w:tcW w:w="10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C175B7D" w14:textId="77777777" w:rsidR="006F7793" w:rsidRPr="00A1035A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83.2%</w:t>
            </w:r>
          </w:p>
        </w:tc>
        <w:tc>
          <w:tcPr>
            <w:tcW w:w="124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71DBAD7" w14:textId="77777777" w:rsidR="006F7793" w:rsidRPr="00A1035A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A1035A">
              <w:rPr>
                <w:sz w:val="20"/>
                <w:szCs w:val="20"/>
              </w:rPr>
              <w:t>100.0%</w:t>
            </w:r>
          </w:p>
        </w:tc>
      </w:tr>
    </w:tbl>
    <w:p w14:paraId="4A0FC8F7" w14:textId="77777777" w:rsidR="006F7793" w:rsidRDefault="006F7793" w:rsidP="006F7793">
      <w:pPr>
        <w:spacing w:after="120"/>
      </w:pPr>
    </w:p>
    <w:p w14:paraId="5A9D84D2" w14:textId="77777777" w:rsidR="006F7793" w:rsidRDefault="006F7793" w:rsidP="006F7793">
      <w:pPr>
        <w:spacing w:after="120"/>
        <w:rPr>
          <w:i/>
          <w:iCs/>
          <w:color w:val="44546A" w:themeColor="text2"/>
          <w:sz w:val="18"/>
          <w:szCs w:val="18"/>
        </w:rPr>
      </w:pPr>
    </w:p>
    <w:p w14:paraId="67FD4501" w14:textId="6650BB2B" w:rsidR="006F7793" w:rsidRPr="004D137B" w:rsidRDefault="006F7793" w:rsidP="006F7793">
      <w:pPr>
        <w:keepNext/>
        <w:spacing w:after="120"/>
        <w:rPr>
          <w:sz w:val="21"/>
          <w:szCs w:val="21"/>
        </w:rPr>
      </w:pPr>
      <w:r w:rsidRPr="004D137B">
        <w:rPr>
          <w:sz w:val="21"/>
          <w:szCs w:val="21"/>
        </w:rPr>
        <w:t xml:space="preserve">Table 3: Crosstabulation of </w:t>
      </w:r>
      <w:proofErr w:type="spellStart"/>
      <w:r w:rsidRPr="004D137B">
        <w:rPr>
          <w:sz w:val="21"/>
          <w:szCs w:val="21"/>
        </w:rPr>
        <w:t>Napsin</w:t>
      </w:r>
      <w:proofErr w:type="spellEnd"/>
      <w:r w:rsidRPr="004D137B">
        <w:rPr>
          <w:sz w:val="21"/>
          <w:szCs w:val="21"/>
        </w:rPr>
        <w:t>-A vs. Tumour origin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0"/>
        <w:gridCol w:w="1260"/>
        <w:gridCol w:w="2520"/>
        <w:gridCol w:w="1981"/>
        <w:gridCol w:w="1079"/>
        <w:gridCol w:w="1240"/>
      </w:tblGrid>
      <w:tr w:rsidR="006F7793" w:rsidRPr="00665C26" w14:paraId="768AF7EB" w14:textId="77777777" w:rsidTr="004D137B">
        <w:trPr>
          <w:cantSplit/>
          <w:trHeight w:val="283"/>
        </w:trPr>
        <w:tc>
          <w:tcPr>
            <w:tcW w:w="2693" w:type="pct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A4D1399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642" w:type="pct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14:paraId="79F5C56C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Tumour origin</w:t>
            </w:r>
          </w:p>
        </w:tc>
        <w:tc>
          <w:tcPr>
            <w:tcW w:w="665" w:type="pct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4A3AF5A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Total</w:t>
            </w:r>
          </w:p>
        </w:tc>
      </w:tr>
      <w:tr w:rsidR="006F7793" w:rsidRPr="00665C26" w14:paraId="76DF9347" w14:textId="77777777" w:rsidTr="004D137B">
        <w:trPr>
          <w:cantSplit/>
          <w:trHeight w:val="283"/>
        </w:trPr>
        <w:tc>
          <w:tcPr>
            <w:tcW w:w="2693" w:type="pct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C55E59C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063" w:type="pc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656799A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Non-primary</w:t>
            </w:r>
          </w:p>
        </w:tc>
        <w:tc>
          <w:tcPr>
            <w:tcW w:w="579" w:type="pct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0E83B9F4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Primary</w:t>
            </w:r>
          </w:p>
        </w:tc>
        <w:tc>
          <w:tcPr>
            <w:tcW w:w="665" w:type="pct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E81712C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</w:p>
        </w:tc>
      </w:tr>
      <w:tr w:rsidR="006F7793" w:rsidRPr="00665C26" w14:paraId="21A73400" w14:textId="77777777" w:rsidTr="004D137B">
        <w:trPr>
          <w:cantSplit/>
          <w:trHeight w:val="283"/>
        </w:trPr>
        <w:tc>
          <w:tcPr>
            <w:tcW w:w="665" w:type="pct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A21F304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proofErr w:type="spellStart"/>
            <w:r w:rsidRPr="00665C26">
              <w:rPr>
                <w:sz w:val="20"/>
                <w:szCs w:val="20"/>
              </w:rPr>
              <w:t>Napsin</w:t>
            </w:r>
            <w:proofErr w:type="spellEnd"/>
            <w:r w:rsidRPr="00665C26">
              <w:rPr>
                <w:sz w:val="20"/>
                <w:szCs w:val="20"/>
              </w:rPr>
              <w:t>-A</w:t>
            </w:r>
          </w:p>
        </w:tc>
        <w:tc>
          <w:tcPr>
            <w:tcW w:w="676" w:type="pct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0374D3C6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Negative</w:t>
            </w:r>
          </w:p>
        </w:tc>
        <w:tc>
          <w:tcPr>
            <w:tcW w:w="1352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3ECF506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Count</w:t>
            </w:r>
          </w:p>
        </w:tc>
        <w:tc>
          <w:tcPr>
            <w:tcW w:w="1063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480B375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9</w:t>
            </w:r>
          </w:p>
        </w:tc>
        <w:tc>
          <w:tcPr>
            <w:tcW w:w="579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87165E5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30</w:t>
            </w:r>
          </w:p>
        </w:tc>
        <w:tc>
          <w:tcPr>
            <w:tcW w:w="665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5EEC97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49</w:t>
            </w:r>
          </w:p>
        </w:tc>
      </w:tr>
      <w:tr w:rsidR="006F7793" w:rsidRPr="00665C26" w14:paraId="035446C8" w14:textId="77777777" w:rsidTr="004D137B">
        <w:trPr>
          <w:cantSplit/>
          <w:trHeight w:val="283"/>
        </w:trPr>
        <w:tc>
          <w:tcPr>
            <w:tcW w:w="665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682A0FE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676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7C670490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72715C8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 xml:space="preserve">% within </w:t>
            </w:r>
            <w:proofErr w:type="spellStart"/>
            <w:r w:rsidRPr="00665C26">
              <w:rPr>
                <w:sz w:val="20"/>
                <w:szCs w:val="20"/>
              </w:rPr>
              <w:t>Napsin</w:t>
            </w:r>
            <w:proofErr w:type="spellEnd"/>
            <w:r w:rsidRPr="00665C26">
              <w:rPr>
                <w:sz w:val="20"/>
                <w:szCs w:val="20"/>
              </w:rPr>
              <w:t>-A</w:t>
            </w:r>
          </w:p>
        </w:tc>
        <w:tc>
          <w:tcPr>
            <w:tcW w:w="106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17B4ABC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38.8%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EEE72A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61.2%</w:t>
            </w:r>
          </w:p>
        </w:tc>
        <w:tc>
          <w:tcPr>
            <w:tcW w:w="665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26FA11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0.0%</w:t>
            </w:r>
          </w:p>
        </w:tc>
      </w:tr>
      <w:tr w:rsidR="006F7793" w:rsidRPr="00665C26" w14:paraId="12F6C94A" w14:textId="77777777" w:rsidTr="004D137B">
        <w:trPr>
          <w:cantSplit/>
          <w:trHeight w:val="283"/>
        </w:trPr>
        <w:tc>
          <w:tcPr>
            <w:tcW w:w="665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32C20A6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676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5EED70C6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0C3F0F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% within Tumour origin</w:t>
            </w:r>
          </w:p>
        </w:tc>
        <w:tc>
          <w:tcPr>
            <w:tcW w:w="106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EDC0834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90.5%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337FFE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24.0%</w:t>
            </w:r>
          </w:p>
        </w:tc>
        <w:tc>
          <w:tcPr>
            <w:tcW w:w="665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4C20998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33.6%</w:t>
            </w:r>
          </w:p>
        </w:tc>
      </w:tr>
      <w:tr w:rsidR="006F7793" w:rsidRPr="00665C26" w14:paraId="5E72B50E" w14:textId="77777777" w:rsidTr="004D137B">
        <w:trPr>
          <w:cantSplit/>
          <w:trHeight w:val="283"/>
        </w:trPr>
        <w:tc>
          <w:tcPr>
            <w:tcW w:w="665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094D0C9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676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081A6BA4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352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8A02407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% of Total</w:t>
            </w:r>
          </w:p>
        </w:tc>
        <w:tc>
          <w:tcPr>
            <w:tcW w:w="1063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2931C40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3.0%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FFFFFF"/>
            <w:vAlign w:val="center"/>
          </w:tcPr>
          <w:p w14:paraId="50AF98E4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20.5%</w:t>
            </w:r>
          </w:p>
        </w:tc>
        <w:tc>
          <w:tcPr>
            <w:tcW w:w="665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B895444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33.6%</w:t>
            </w:r>
          </w:p>
        </w:tc>
      </w:tr>
      <w:tr w:rsidR="006F7793" w:rsidRPr="00665C26" w14:paraId="2C60B670" w14:textId="77777777" w:rsidTr="004D137B">
        <w:trPr>
          <w:cantSplit/>
          <w:trHeight w:val="283"/>
        </w:trPr>
        <w:tc>
          <w:tcPr>
            <w:tcW w:w="665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198B9C4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67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B1B92B0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Positive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BD70E6E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Count</w:t>
            </w:r>
          </w:p>
        </w:tc>
        <w:tc>
          <w:tcPr>
            <w:tcW w:w="106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451570B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2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852CF7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95</w:t>
            </w:r>
          </w:p>
        </w:tc>
        <w:tc>
          <w:tcPr>
            <w:tcW w:w="665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31AF61E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97</w:t>
            </w:r>
          </w:p>
        </w:tc>
      </w:tr>
      <w:tr w:rsidR="006F7793" w:rsidRPr="00665C26" w14:paraId="4D84CA38" w14:textId="77777777" w:rsidTr="004D137B">
        <w:trPr>
          <w:cantSplit/>
          <w:trHeight w:val="283"/>
        </w:trPr>
        <w:tc>
          <w:tcPr>
            <w:tcW w:w="665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543C2DA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676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6396E8B4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F6A347B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 xml:space="preserve">% within </w:t>
            </w:r>
            <w:proofErr w:type="spellStart"/>
            <w:r w:rsidRPr="00665C26">
              <w:rPr>
                <w:sz w:val="20"/>
                <w:szCs w:val="20"/>
              </w:rPr>
              <w:t>Napsin</w:t>
            </w:r>
            <w:proofErr w:type="spellEnd"/>
            <w:r w:rsidRPr="00665C26">
              <w:rPr>
                <w:sz w:val="20"/>
                <w:szCs w:val="20"/>
              </w:rPr>
              <w:t>-A</w:t>
            </w:r>
          </w:p>
        </w:tc>
        <w:tc>
          <w:tcPr>
            <w:tcW w:w="106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86C2C86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2.1%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F4E25B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97.9%</w:t>
            </w:r>
          </w:p>
        </w:tc>
        <w:tc>
          <w:tcPr>
            <w:tcW w:w="665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9C7016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0.0%</w:t>
            </w:r>
          </w:p>
        </w:tc>
      </w:tr>
      <w:tr w:rsidR="006F7793" w:rsidRPr="00665C26" w14:paraId="56194E68" w14:textId="77777777" w:rsidTr="004D137B">
        <w:trPr>
          <w:cantSplit/>
          <w:trHeight w:val="283"/>
        </w:trPr>
        <w:tc>
          <w:tcPr>
            <w:tcW w:w="665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A4E9218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676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3347950F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C2E417B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% within Tumour origin</w:t>
            </w:r>
          </w:p>
        </w:tc>
        <w:tc>
          <w:tcPr>
            <w:tcW w:w="106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592EE23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9.5%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C6A87B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76.0%</w:t>
            </w:r>
          </w:p>
        </w:tc>
        <w:tc>
          <w:tcPr>
            <w:tcW w:w="665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3A4297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66.4%</w:t>
            </w:r>
          </w:p>
        </w:tc>
      </w:tr>
      <w:tr w:rsidR="006F7793" w:rsidRPr="00665C26" w14:paraId="1871B057" w14:textId="77777777" w:rsidTr="004D137B">
        <w:trPr>
          <w:cantSplit/>
          <w:trHeight w:val="283"/>
        </w:trPr>
        <w:tc>
          <w:tcPr>
            <w:tcW w:w="665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3E1C46D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676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73946E4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352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B6162A2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% of Total</w:t>
            </w:r>
          </w:p>
        </w:tc>
        <w:tc>
          <w:tcPr>
            <w:tcW w:w="1063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211B778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.4%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FFFFFF"/>
            <w:vAlign w:val="center"/>
          </w:tcPr>
          <w:p w14:paraId="3CB84F89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65.1%</w:t>
            </w:r>
          </w:p>
        </w:tc>
        <w:tc>
          <w:tcPr>
            <w:tcW w:w="665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5D0058D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66.4%</w:t>
            </w:r>
          </w:p>
        </w:tc>
      </w:tr>
      <w:tr w:rsidR="006F7793" w:rsidRPr="00665C26" w14:paraId="650F3CA8" w14:textId="77777777" w:rsidTr="004D137B">
        <w:trPr>
          <w:cantSplit/>
          <w:trHeight w:val="283"/>
        </w:trPr>
        <w:tc>
          <w:tcPr>
            <w:tcW w:w="1341" w:type="pct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C86C355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Total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90089E4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Count</w:t>
            </w:r>
          </w:p>
        </w:tc>
        <w:tc>
          <w:tcPr>
            <w:tcW w:w="106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4B6CCE3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21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DF113B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25</w:t>
            </w:r>
          </w:p>
        </w:tc>
        <w:tc>
          <w:tcPr>
            <w:tcW w:w="665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FA4EC6F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46</w:t>
            </w:r>
          </w:p>
        </w:tc>
      </w:tr>
      <w:tr w:rsidR="006F7793" w:rsidRPr="00665C26" w14:paraId="66A0AD9D" w14:textId="77777777" w:rsidTr="004D137B">
        <w:trPr>
          <w:cantSplit/>
          <w:trHeight w:val="283"/>
        </w:trPr>
        <w:tc>
          <w:tcPr>
            <w:tcW w:w="1341" w:type="pct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496ED2C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D157949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 xml:space="preserve">% within </w:t>
            </w:r>
            <w:proofErr w:type="spellStart"/>
            <w:r w:rsidRPr="00665C26">
              <w:rPr>
                <w:sz w:val="20"/>
                <w:szCs w:val="20"/>
              </w:rPr>
              <w:t>Napsin</w:t>
            </w:r>
            <w:proofErr w:type="spellEnd"/>
            <w:r w:rsidRPr="00665C26">
              <w:rPr>
                <w:sz w:val="20"/>
                <w:szCs w:val="20"/>
              </w:rPr>
              <w:t>-A</w:t>
            </w:r>
          </w:p>
        </w:tc>
        <w:tc>
          <w:tcPr>
            <w:tcW w:w="106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BDAF096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4.4%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4C8920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85.6%</w:t>
            </w:r>
          </w:p>
        </w:tc>
        <w:tc>
          <w:tcPr>
            <w:tcW w:w="665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357A46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0.0%</w:t>
            </w:r>
          </w:p>
        </w:tc>
      </w:tr>
      <w:tr w:rsidR="006F7793" w:rsidRPr="00665C26" w14:paraId="0A9828F2" w14:textId="77777777" w:rsidTr="004D137B">
        <w:trPr>
          <w:cantSplit/>
          <w:trHeight w:val="283"/>
        </w:trPr>
        <w:tc>
          <w:tcPr>
            <w:tcW w:w="1341" w:type="pct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D31463D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66062B6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% within Tumour origin</w:t>
            </w:r>
          </w:p>
        </w:tc>
        <w:tc>
          <w:tcPr>
            <w:tcW w:w="106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AB79DB5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0.0%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2A0E6E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0.0%</w:t>
            </w:r>
          </w:p>
        </w:tc>
        <w:tc>
          <w:tcPr>
            <w:tcW w:w="665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5787E75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0.0%</w:t>
            </w:r>
          </w:p>
        </w:tc>
      </w:tr>
      <w:tr w:rsidR="006F7793" w:rsidRPr="00665C26" w14:paraId="43D47A13" w14:textId="77777777" w:rsidTr="004D137B">
        <w:trPr>
          <w:cantSplit/>
          <w:trHeight w:val="283"/>
        </w:trPr>
        <w:tc>
          <w:tcPr>
            <w:tcW w:w="1341" w:type="pct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A67889C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352" w:type="pct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0F08118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% of Total</w:t>
            </w:r>
          </w:p>
        </w:tc>
        <w:tc>
          <w:tcPr>
            <w:tcW w:w="1063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59546F0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4.4%</w:t>
            </w:r>
          </w:p>
        </w:tc>
        <w:tc>
          <w:tcPr>
            <w:tcW w:w="579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ACF617F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85.6%</w:t>
            </w:r>
          </w:p>
        </w:tc>
        <w:tc>
          <w:tcPr>
            <w:tcW w:w="665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0DC05B9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0.0%</w:t>
            </w:r>
          </w:p>
        </w:tc>
      </w:tr>
    </w:tbl>
    <w:p w14:paraId="495C0C16" w14:textId="77777777" w:rsidR="006F7793" w:rsidRPr="00631547" w:rsidRDefault="006F7793" w:rsidP="006F7793">
      <w:pPr>
        <w:spacing w:after="120"/>
      </w:pPr>
    </w:p>
    <w:p w14:paraId="6B487205" w14:textId="4501D807" w:rsidR="006F7793" w:rsidRPr="004D137B" w:rsidRDefault="006F7793" w:rsidP="006F7793">
      <w:pPr>
        <w:spacing w:after="120"/>
        <w:rPr>
          <w:sz w:val="21"/>
          <w:szCs w:val="21"/>
        </w:rPr>
      </w:pPr>
      <w:r w:rsidRPr="004D137B">
        <w:rPr>
          <w:sz w:val="21"/>
          <w:szCs w:val="21"/>
        </w:rPr>
        <w:t>Table 4: Crosstabulation of TTF1 vs. Tumour origin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38"/>
        <w:gridCol w:w="1259"/>
        <w:gridCol w:w="2520"/>
        <w:gridCol w:w="1980"/>
        <w:gridCol w:w="1080"/>
        <w:gridCol w:w="1237"/>
      </w:tblGrid>
      <w:tr w:rsidR="006F7793" w:rsidRPr="00665C26" w14:paraId="7797E79F" w14:textId="77777777" w:rsidTr="004D137B">
        <w:trPr>
          <w:cantSplit/>
          <w:trHeight w:val="283"/>
        </w:trPr>
        <w:tc>
          <w:tcPr>
            <w:tcW w:w="2693" w:type="pct"/>
            <w:gridSpan w:val="3"/>
            <w:vMerge w:val="restart"/>
            <w:tcBorders>
              <w:top w:val="single" w:sz="12" w:space="0" w:color="auto"/>
              <w:left w:val="single" w:sz="18" w:space="0" w:color="000000"/>
              <w:bottom w:val="nil"/>
              <w:right w:val="single" w:sz="12" w:space="0" w:color="auto"/>
            </w:tcBorders>
            <w:shd w:val="clear" w:color="auto" w:fill="FFFFFF"/>
            <w:vAlign w:val="bottom"/>
          </w:tcPr>
          <w:p w14:paraId="554B1556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643" w:type="pct"/>
            <w:gridSpan w:val="2"/>
            <w:tcBorders>
              <w:top w:val="single" w:sz="12" w:space="0" w:color="auto"/>
              <w:left w:val="single" w:sz="12" w:space="0" w:color="auto"/>
            </w:tcBorders>
            <w:shd w:val="clear" w:color="auto" w:fill="FFFFFF"/>
            <w:vAlign w:val="center"/>
          </w:tcPr>
          <w:p w14:paraId="3C7E7742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Tumour origin</w:t>
            </w:r>
          </w:p>
        </w:tc>
        <w:tc>
          <w:tcPr>
            <w:tcW w:w="664" w:type="pct"/>
            <w:vMerge w:val="restart"/>
            <w:tcBorders>
              <w:top w:val="single" w:sz="12" w:space="0" w:color="auto"/>
              <w:right w:val="single" w:sz="18" w:space="0" w:color="000000"/>
            </w:tcBorders>
            <w:shd w:val="clear" w:color="auto" w:fill="FFFFFF"/>
            <w:vAlign w:val="center"/>
          </w:tcPr>
          <w:p w14:paraId="5AB1F1D9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Total</w:t>
            </w:r>
          </w:p>
        </w:tc>
      </w:tr>
      <w:tr w:rsidR="006F7793" w:rsidRPr="00665C26" w14:paraId="3B69565E" w14:textId="77777777" w:rsidTr="004D137B">
        <w:trPr>
          <w:cantSplit/>
          <w:trHeight w:val="283"/>
        </w:trPr>
        <w:tc>
          <w:tcPr>
            <w:tcW w:w="2693" w:type="pct"/>
            <w:gridSpan w:val="3"/>
            <w:vMerge/>
            <w:tcBorders>
              <w:top w:val="single" w:sz="16" w:space="0" w:color="000000"/>
              <w:left w:val="single" w:sz="18" w:space="0" w:color="000000"/>
              <w:bottom w:val="nil"/>
              <w:right w:val="single" w:sz="12" w:space="0" w:color="auto"/>
            </w:tcBorders>
            <w:shd w:val="clear" w:color="auto" w:fill="FFFFFF"/>
            <w:vAlign w:val="bottom"/>
          </w:tcPr>
          <w:p w14:paraId="199DBE24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063" w:type="pct"/>
            <w:tcBorders>
              <w:left w:val="single" w:sz="12" w:space="0" w:color="auto"/>
              <w:bottom w:val="single" w:sz="16" w:space="0" w:color="000000"/>
            </w:tcBorders>
            <w:shd w:val="clear" w:color="auto" w:fill="FFFFFF"/>
            <w:vAlign w:val="center"/>
          </w:tcPr>
          <w:p w14:paraId="53943CD3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Non-primary</w:t>
            </w:r>
          </w:p>
        </w:tc>
        <w:tc>
          <w:tcPr>
            <w:tcW w:w="580" w:type="pct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78EE4B02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Primary</w:t>
            </w:r>
          </w:p>
        </w:tc>
        <w:tc>
          <w:tcPr>
            <w:tcW w:w="664" w:type="pct"/>
            <w:vMerge/>
            <w:tcBorders>
              <w:top w:val="single" w:sz="16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68C07C31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</w:p>
        </w:tc>
      </w:tr>
      <w:tr w:rsidR="006F7793" w:rsidRPr="00665C26" w14:paraId="7A160A3E" w14:textId="77777777" w:rsidTr="004D137B">
        <w:trPr>
          <w:cantSplit/>
          <w:trHeight w:val="283"/>
        </w:trPr>
        <w:tc>
          <w:tcPr>
            <w:tcW w:w="664" w:type="pct"/>
            <w:vMerge w:val="restart"/>
            <w:tcBorders>
              <w:top w:val="single" w:sz="16" w:space="0" w:color="000000"/>
              <w:left w:val="single" w:sz="18" w:space="0" w:color="000000"/>
              <w:right w:val="nil"/>
            </w:tcBorders>
            <w:shd w:val="clear" w:color="auto" w:fill="FFFFFF"/>
          </w:tcPr>
          <w:p w14:paraId="53232392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TTF1</w:t>
            </w:r>
          </w:p>
        </w:tc>
        <w:tc>
          <w:tcPr>
            <w:tcW w:w="676" w:type="pct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06188690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Negative</w:t>
            </w:r>
          </w:p>
        </w:tc>
        <w:tc>
          <w:tcPr>
            <w:tcW w:w="1353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5EEF2B7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Count</w:t>
            </w:r>
          </w:p>
        </w:tc>
        <w:tc>
          <w:tcPr>
            <w:tcW w:w="1063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AE23D5B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25</w:t>
            </w:r>
          </w:p>
        </w:tc>
        <w:tc>
          <w:tcPr>
            <w:tcW w:w="580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458B509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26</w:t>
            </w:r>
          </w:p>
        </w:tc>
        <w:tc>
          <w:tcPr>
            <w:tcW w:w="664" w:type="pct"/>
            <w:tcBorders>
              <w:top w:val="single" w:sz="16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14:paraId="5A25E02D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51</w:t>
            </w:r>
          </w:p>
        </w:tc>
      </w:tr>
      <w:tr w:rsidR="006F7793" w:rsidRPr="00665C26" w14:paraId="5F7C66B7" w14:textId="77777777" w:rsidTr="004D137B">
        <w:trPr>
          <w:cantSplit/>
          <w:trHeight w:val="283"/>
        </w:trPr>
        <w:tc>
          <w:tcPr>
            <w:tcW w:w="664" w:type="pct"/>
            <w:vMerge/>
            <w:tcBorders>
              <w:top w:val="single" w:sz="16" w:space="0" w:color="000000"/>
              <w:left w:val="single" w:sz="18" w:space="0" w:color="000000"/>
              <w:right w:val="nil"/>
            </w:tcBorders>
            <w:shd w:val="clear" w:color="auto" w:fill="FFFFFF"/>
          </w:tcPr>
          <w:p w14:paraId="3A93DBF1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676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55698A49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CEAF546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% within TTF1</w:t>
            </w:r>
          </w:p>
        </w:tc>
        <w:tc>
          <w:tcPr>
            <w:tcW w:w="106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CD067B4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49.0%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27461A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51.0%</w:t>
            </w:r>
          </w:p>
        </w:tc>
        <w:tc>
          <w:tcPr>
            <w:tcW w:w="664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14:paraId="07B90188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0.0%</w:t>
            </w:r>
          </w:p>
        </w:tc>
      </w:tr>
      <w:tr w:rsidR="006F7793" w:rsidRPr="00665C26" w14:paraId="65B7712F" w14:textId="77777777" w:rsidTr="004D137B">
        <w:trPr>
          <w:cantSplit/>
          <w:trHeight w:val="283"/>
        </w:trPr>
        <w:tc>
          <w:tcPr>
            <w:tcW w:w="664" w:type="pct"/>
            <w:vMerge/>
            <w:tcBorders>
              <w:top w:val="single" w:sz="16" w:space="0" w:color="000000"/>
              <w:left w:val="single" w:sz="18" w:space="0" w:color="000000"/>
              <w:right w:val="nil"/>
            </w:tcBorders>
            <w:shd w:val="clear" w:color="auto" w:fill="FFFFFF"/>
          </w:tcPr>
          <w:p w14:paraId="427D700B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676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61402F9C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66F56CD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% within Tumour origin</w:t>
            </w:r>
          </w:p>
        </w:tc>
        <w:tc>
          <w:tcPr>
            <w:tcW w:w="106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861DC3A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92.6%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4A6A52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8.7%</w:t>
            </w:r>
          </w:p>
        </w:tc>
        <w:tc>
          <w:tcPr>
            <w:tcW w:w="664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14:paraId="3ADDB00B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30.7%</w:t>
            </w:r>
          </w:p>
        </w:tc>
      </w:tr>
      <w:tr w:rsidR="006F7793" w:rsidRPr="00665C26" w14:paraId="4739B72F" w14:textId="77777777" w:rsidTr="004D137B">
        <w:trPr>
          <w:cantSplit/>
          <w:trHeight w:val="283"/>
        </w:trPr>
        <w:tc>
          <w:tcPr>
            <w:tcW w:w="664" w:type="pct"/>
            <w:vMerge/>
            <w:tcBorders>
              <w:top w:val="single" w:sz="16" w:space="0" w:color="000000"/>
              <w:left w:val="single" w:sz="18" w:space="0" w:color="000000"/>
              <w:right w:val="nil"/>
            </w:tcBorders>
            <w:shd w:val="clear" w:color="auto" w:fill="FFFFFF"/>
          </w:tcPr>
          <w:p w14:paraId="497DF416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676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0009CBEF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353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13E6F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% of Total</w:t>
            </w:r>
          </w:p>
        </w:tc>
        <w:tc>
          <w:tcPr>
            <w:tcW w:w="1063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624DB0D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5.1%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FFFFFF"/>
            <w:vAlign w:val="center"/>
          </w:tcPr>
          <w:p w14:paraId="2EF46818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5.7%</w:t>
            </w:r>
          </w:p>
        </w:tc>
        <w:tc>
          <w:tcPr>
            <w:tcW w:w="664" w:type="pct"/>
            <w:tcBorders>
              <w:top w:val="nil"/>
              <w:right w:val="single" w:sz="18" w:space="0" w:color="000000"/>
            </w:tcBorders>
            <w:shd w:val="clear" w:color="auto" w:fill="FFFFFF"/>
            <w:vAlign w:val="center"/>
          </w:tcPr>
          <w:p w14:paraId="714A3755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30.7%</w:t>
            </w:r>
          </w:p>
        </w:tc>
      </w:tr>
      <w:tr w:rsidR="006F7793" w:rsidRPr="00665C26" w14:paraId="629FB768" w14:textId="77777777" w:rsidTr="004D137B">
        <w:trPr>
          <w:cantSplit/>
          <w:trHeight w:val="283"/>
        </w:trPr>
        <w:tc>
          <w:tcPr>
            <w:tcW w:w="664" w:type="pct"/>
            <w:vMerge/>
            <w:tcBorders>
              <w:top w:val="single" w:sz="16" w:space="0" w:color="000000"/>
              <w:left w:val="single" w:sz="18" w:space="0" w:color="000000"/>
              <w:right w:val="nil"/>
            </w:tcBorders>
            <w:shd w:val="clear" w:color="auto" w:fill="FFFFFF"/>
          </w:tcPr>
          <w:p w14:paraId="0C3550EE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67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46E7F8B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Positive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E1FE378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Count</w:t>
            </w:r>
          </w:p>
        </w:tc>
        <w:tc>
          <w:tcPr>
            <w:tcW w:w="106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86642B1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2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1960CF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13</w:t>
            </w:r>
          </w:p>
        </w:tc>
        <w:tc>
          <w:tcPr>
            <w:tcW w:w="664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14:paraId="56A3BD3D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15</w:t>
            </w:r>
          </w:p>
        </w:tc>
      </w:tr>
      <w:tr w:rsidR="006F7793" w:rsidRPr="00665C26" w14:paraId="488A8238" w14:textId="77777777" w:rsidTr="004D137B">
        <w:trPr>
          <w:cantSplit/>
          <w:trHeight w:val="283"/>
        </w:trPr>
        <w:tc>
          <w:tcPr>
            <w:tcW w:w="664" w:type="pct"/>
            <w:vMerge/>
            <w:tcBorders>
              <w:top w:val="single" w:sz="16" w:space="0" w:color="000000"/>
              <w:left w:val="single" w:sz="18" w:space="0" w:color="000000"/>
              <w:right w:val="nil"/>
            </w:tcBorders>
            <w:shd w:val="clear" w:color="auto" w:fill="FFFFFF"/>
          </w:tcPr>
          <w:p w14:paraId="244C005A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676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2B641EF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50C1B01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% within TTF1</w:t>
            </w:r>
          </w:p>
        </w:tc>
        <w:tc>
          <w:tcPr>
            <w:tcW w:w="106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C74E381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.7%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48CCAA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98.3%</w:t>
            </w:r>
          </w:p>
        </w:tc>
        <w:tc>
          <w:tcPr>
            <w:tcW w:w="664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14:paraId="12E078E4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0.0%</w:t>
            </w:r>
          </w:p>
        </w:tc>
      </w:tr>
      <w:tr w:rsidR="006F7793" w:rsidRPr="00665C26" w14:paraId="4B8D3A73" w14:textId="77777777" w:rsidTr="004D137B">
        <w:trPr>
          <w:cantSplit/>
          <w:trHeight w:val="283"/>
        </w:trPr>
        <w:tc>
          <w:tcPr>
            <w:tcW w:w="664" w:type="pct"/>
            <w:vMerge/>
            <w:tcBorders>
              <w:top w:val="single" w:sz="16" w:space="0" w:color="000000"/>
              <w:left w:val="single" w:sz="18" w:space="0" w:color="000000"/>
              <w:right w:val="nil"/>
            </w:tcBorders>
            <w:shd w:val="clear" w:color="auto" w:fill="FFFFFF"/>
          </w:tcPr>
          <w:p w14:paraId="04B26B73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676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BD0CABB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3FE4B5E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% within Tumour origin</w:t>
            </w:r>
          </w:p>
        </w:tc>
        <w:tc>
          <w:tcPr>
            <w:tcW w:w="106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D9E0A0C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7.4%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F45156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81.3%</w:t>
            </w:r>
          </w:p>
        </w:tc>
        <w:tc>
          <w:tcPr>
            <w:tcW w:w="664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14:paraId="51E14E7F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69.3%</w:t>
            </w:r>
          </w:p>
        </w:tc>
      </w:tr>
      <w:tr w:rsidR="006F7793" w:rsidRPr="00665C26" w14:paraId="54D13560" w14:textId="77777777" w:rsidTr="004D137B">
        <w:trPr>
          <w:cantSplit/>
          <w:trHeight w:val="283"/>
        </w:trPr>
        <w:tc>
          <w:tcPr>
            <w:tcW w:w="664" w:type="pct"/>
            <w:vMerge/>
            <w:tcBorders>
              <w:top w:val="single" w:sz="16" w:space="0" w:color="000000"/>
              <w:left w:val="single" w:sz="18" w:space="0" w:color="000000"/>
              <w:right w:val="nil"/>
            </w:tcBorders>
            <w:shd w:val="clear" w:color="auto" w:fill="FFFFFF"/>
          </w:tcPr>
          <w:p w14:paraId="04081F3A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676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6A2B88E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353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B8EFA2C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% of Total</w:t>
            </w:r>
          </w:p>
        </w:tc>
        <w:tc>
          <w:tcPr>
            <w:tcW w:w="1063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7205AF9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.2%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FFFFFF"/>
            <w:vAlign w:val="center"/>
          </w:tcPr>
          <w:p w14:paraId="5F4EFF5C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68.1%</w:t>
            </w:r>
          </w:p>
        </w:tc>
        <w:tc>
          <w:tcPr>
            <w:tcW w:w="664" w:type="pct"/>
            <w:tcBorders>
              <w:top w:val="nil"/>
              <w:right w:val="single" w:sz="18" w:space="0" w:color="000000"/>
            </w:tcBorders>
            <w:shd w:val="clear" w:color="auto" w:fill="FFFFFF"/>
            <w:vAlign w:val="center"/>
          </w:tcPr>
          <w:p w14:paraId="74A764C1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69.3%</w:t>
            </w:r>
          </w:p>
        </w:tc>
      </w:tr>
      <w:tr w:rsidR="006F7793" w:rsidRPr="00665C26" w14:paraId="0529CC84" w14:textId="77777777" w:rsidTr="004D137B">
        <w:trPr>
          <w:cantSplit/>
          <w:trHeight w:val="283"/>
        </w:trPr>
        <w:tc>
          <w:tcPr>
            <w:tcW w:w="1340" w:type="pct"/>
            <w:gridSpan w:val="2"/>
            <w:vMerge w:val="restart"/>
            <w:tcBorders>
              <w:top w:val="nil"/>
              <w:left w:val="single" w:sz="18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8F9880D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Total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7E5554F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Count</w:t>
            </w:r>
          </w:p>
        </w:tc>
        <w:tc>
          <w:tcPr>
            <w:tcW w:w="106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4067178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27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3BE429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39</w:t>
            </w:r>
          </w:p>
        </w:tc>
        <w:tc>
          <w:tcPr>
            <w:tcW w:w="664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14:paraId="12ACAB06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66</w:t>
            </w:r>
          </w:p>
        </w:tc>
      </w:tr>
      <w:tr w:rsidR="006F7793" w:rsidRPr="00665C26" w14:paraId="4AB17995" w14:textId="77777777" w:rsidTr="004D137B">
        <w:trPr>
          <w:cantSplit/>
          <w:trHeight w:val="283"/>
        </w:trPr>
        <w:tc>
          <w:tcPr>
            <w:tcW w:w="1340" w:type="pct"/>
            <w:gridSpan w:val="2"/>
            <w:vMerge/>
            <w:tcBorders>
              <w:top w:val="nil"/>
              <w:left w:val="single" w:sz="18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F97946F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5262DCE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% within TTF1</w:t>
            </w:r>
          </w:p>
        </w:tc>
        <w:tc>
          <w:tcPr>
            <w:tcW w:w="106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4B81C9E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6.3%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2E98A4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83.7%</w:t>
            </w:r>
          </w:p>
        </w:tc>
        <w:tc>
          <w:tcPr>
            <w:tcW w:w="664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14:paraId="64A28ABE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0.0%</w:t>
            </w:r>
          </w:p>
        </w:tc>
      </w:tr>
      <w:tr w:rsidR="006F7793" w:rsidRPr="00665C26" w14:paraId="430D0B4D" w14:textId="77777777" w:rsidTr="004D137B">
        <w:trPr>
          <w:cantSplit/>
          <w:trHeight w:val="283"/>
        </w:trPr>
        <w:tc>
          <w:tcPr>
            <w:tcW w:w="1340" w:type="pct"/>
            <w:gridSpan w:val="2"/>
            <w:vMerge/>
            <w:tcBorders>
              <w:top w:val="nil"/>
              <w:left w:val="single" w:sz="18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5922BD0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3A78682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% within Tumour origin</w:t>
            </w:r>
          </w:p>
        </w:tc>
        <w:tc>
          <w:tcPr>
            <w:tcW w:w="106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CDFE8B0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0.0%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EEA25E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0.0%</w:t>
            </w:r>
          </w:p>
        </w:tc>
        <w:tc>
          <w:tcPr>
            <w:tcW w:w="664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14:paraId="31D7E8DC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0.0%</w:t>
            </w:r>
          </w:p>
        </w:tc>
      </w:tr>
      <w:tr w:rsidR="006F7793" w:rsidRPr="00665C26" w14:paraId="58B31E7A" w14:textId="77777777" w:rsidTr="004D137B">
        <w:trPr>
          <w:cantSplit/>
          <w:trHeight w:val="283"/>
        </w:trPr>
        <w:tc>
          <w:tcPr>
            <w:tcW w:w="1340" w:type="pct"/>
            <w:gridSpan w:val="2"/>
            <w:vMerge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</w:tcPr>
          <w:p w14:paraId="66775878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single" w:sz="18" w:space="0" w:color="000000"/>
              <w:right w:val="single" w:sz="16" w:space="0" w:color="000000"/>
            </w:tcBorders>
            <w:shd w:val="clear" w:color="auto" w:fill="FFFFFF"/>
          </w:tcPr>
          <w:p w14:paraId="0B89E916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% of Total</w:t>
            </w:r>
          </w:p>
        </w:tc>
        <w:tc>
          <w:tcPr>
            <w:tcW w:w="1063" w:type="pct"/>
            <w:tcBorders>
              <w:top w:val="nil"/>
              <w:left w:val="single" w:sz="16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14:paraId="44BF9D46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6.3%</w:t>
            </w:r>
          </w:p>
        </w:tc>
        <w:tc>
          <w:tcPr>
            <w:tcW w:w="580" w:type="pct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14:paraId="06016DAF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83.7%</w:t>
            </w:r>
          </w:p>
        </w:tc>
        <w:tc>
          <w:tcPr>
            <w:tcW w:w="664" w:type="pct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7FD99196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0.0%</w:t>
            </w:r>
          </w:p>
        </w:tc>
      </w:tr>
    </w:tbl>
    <w:p w14:paraId="6AA5193E" w14:textId="77777777" w:rsidR="006F7793" w:rsidRDefault="006F7793" w:rsidP="006F7793">
      <w:pPr>
        <w:spacing w:after="120"/>
        <w:rPr>
          <w:i/>
          <w:iCs/>
          <w:color w:val="44546A" w:themeColor="text2"/>
          <w:sz w:val="18"/>
          <w:szCs w:val="18"/>
        </w:rPr>
      </w:pPr>
    </w:p>
    <w:p w14:paraId="5AC64114" w14:textId="3205C979" w:rsidR="006F7793" w:rsidRPr="004D137B" w:rsidRDefault="006F7793" w:rsidP="006F7793">
      <w:pPr>
        <w:keepNext/>
        <w:spacing w:after="120"/>
        <w:rPr>
          <w:sz w:val="21"/>
          <w:szCs w:val="21"/>
        </w:rPr>
      </w:pPr>
      <w:r w:rsidRPr="004D137B">
        <w:rPr>
          <w:sz w:val="21"/>
          <w:szCs w:val="21"/>
        </w:rPr>
        <w:t>Table 5: Crosstabulation of CK20 vs. Tumour origin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0"/>
        <w:gridCol w:w="1260"/>
        <w:gridCol w:w="2520"/>
        <w:gridCol w:w="1981"/>
        <w:gridCol w:w="1079"/>
        <w:gridCol w:w="1240"/>
      </w:tblGrid>
      <w:tr w:rsidR="006F7793" w:rsidRPr="00665C26" w14:paraId="3A144CA2" w14:textId="77777777" w:rsidTr="004D137B">
        <w:trPr>
          <w:cantSplit/>
          <w:trHeight w:val="283"/>
        </w:trPr>
        <w:tc>
          <w:tcPr>
            <w:tcW w:w="2693" w:type="pct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2BB8924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642" w:type="pct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14:paraId="6F88DAA1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Tumour origin</w:t>
            </w:r>
          </w:p>
        </w:tc>
        <w:tc>
          <w:tcPr>
            <w:tcW w:w="665" w:type="pct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038474D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Total</w:t>
            </w:r>
          </w:p>
        </w:tc>
      </w:tr>
      <w:tr w:rsidR="006F7793" w:rsidRPr="00665C26" w14:paraId="2B68E7B3" w14:textId="77777777" w:rsidTr="004D137B">
        <w:trPr>
          <w:cantSplit/>
          <w:trHeight w:val="283"/>
        </w:trPr>
        <w:tc>
          <w:tcPr>
            <w:tcW w:w="2693" w:type="pct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7CCBFD7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063" w:type="pc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4E85E8A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Non-primary</w:t>
            </w:r>
          </w:p>
        </w:tc>
        <w:tc>
          <w:tcPr>
            <w:tcW w:w="579" w:type="pct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217FC042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Primary</w:t>
            </w:r>
          </w:p>
        </w:tc>
        <w:tc>
          <w:tcPr>
            <w:tcW w:w="665" w:type="pct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CFF5B93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</w:p>
        </w:tc>
      </w:tr>
      <w:tr w:rsidR="006F7793" w:rsidRPr="00665C26" w14:paraId="7254DAA0" w14:textId="77777777" w:rsidTr="004D137B">
        <w:trPr>
          <w:cantSplit/>
          <w:trHeight w:val="283"/>
        </w:trPr>
        <w:tc>
          <w:tcPr>
            <w:tcW w:w="665" w:type="pct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28D9AF0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CK20</w:t>
            </w:r>
          </w:p>
        </w:tc>
        <w:tc>
          <w:tcPr>
            <w:tcW w:w="676" w:type="pct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3D7DCC05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Negative</w:t>
            </w:r>
          </w:p>
        </w:tc>
        <w:tc>
          <w:tcPr>
            <w:tcW w:w="1352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E08A5C6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Count</w:t>
            </w:r>
          </w:p>
        </w:tc>
        <w:tc>
          <w:tcPr>
            <w:tcW w:w="1063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CCC5B1F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6</w:t>
            </w:r>
          </w:p>
        </w:tc>
        <w:tc>
          <w:tcPr>
            <w:tcW w:w="579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D084F5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5</w:t>
            </w:r>
          </w:p>
        </w:tc>
        <w:tc>
          <w:tcPr>
            <w:tcW w:w="665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899CE6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11</w:t>
            </w:r>
          </w:p>
        </w:tc>
      </w:tr>
      <w:tr w:rsidR="006F7793" w:rsidRPr="00665C26" w14:paraId="78354976" w14:textId="77777777" w:rsidTr="004D137B">
        <w:trPr>
          <w:cantSplit/>
          <w:trHeight w:val="283"/>
        </w:trPr>
        <w:tc>
          <w:tcPr>
            <w:tcW w:w="665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C54195F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676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015E2510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3C0783C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% within CK20</w:t>
            </w:r>
          </w:p>
        </w:tc>
        <w:tc>
          <w:tcPr>
            <w:tcW w:w="106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9D149B9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5.4%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061ED4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94.6%</w:t>
            </w:r>
          </w:p>
        </w:tc>
        <w:tc>
          <w:tcPr>
            <w:tcW w:w="665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D97A49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0.0%</w:t>
            </w:r>
          </w:p>
        </w:tc>
      </w:tr>
      <w:tr w:rsidR="006F7793" w:rsidRPr="00665C26" w14:paraId="4A638BB9" w14:textId="77777777" w:rsidTr="004D137B">
        <w:trPr>
          <w:cantSplit/>
          <w:trHeight w:val="283"/>
        </w:trPr>
        <w:tc>
          <w:tcPr>
            <w:tcW w:w="665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F503951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676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33B39F3C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CF08D3A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% within Tumour origin</w:t>
            </w:r>
          </w:p>
        </w:tc>
        <w:tc>
          <w:tcPr>
            <w:tcW w:w="106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366A80A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42.9%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49436E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96.3%</w:t>
            </w:r>
          </w:p>
        </w:tc>
        <w:tc>
          <w:tcPr>
            <w:tcW w:w="665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9AC847D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90.2%</w:t>
            </w:r>
          </w:p>
        </w:tc>
      </w:tr>
      <w:tr w:rsidR="006F7793" w:rsidRPr="00665C26" w14:paraId="387A7A1E" w14:textId="77777777" w:rsidTr="004D137B">
        <w:trPr>
          <w:cantSplit/>
          <w:trHeight w:val="283"/>
        </w:trPr>
        <w:tc>
          <w:tcPr>
            <w:tcW w:w="665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7F409A7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676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18233685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352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9EF408B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% of Total</w:t>
            </w:r>
          </w:p>
        </w:tc>
        <w:tc>
          <w:tcPr>
            <w:tcW w:w="1063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A8BDF21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4.9%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FFFFFF"/>
            <w:vAlign w:val="center"/>
          </w:tcPr>
          <w:p w14:paraId="32FBA52B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85.4%</w:t>
            </w:r>
          </w:p>
        </w:tc>
        <w:tc>
          <w:tcPr>
            <w:tcW w:w="665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AFC3497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90.2%</w:t>
            </w:r>
          </w:p>
        </w:tc>
      </w:tr>
      <w:tr w:rsidR="006F7793" w:rsidRPr="00665C26" w14:paraId="65B0DA04" w14:textId="77777777" w:rsidTr="004D137B">
        <w:trPr>
          <w:cantSplit/>
          <w:trHeight w:val="283"/>
        </w:trPr>
        <w:tc>
          <w:tcPr>
            <w:tcW w:w="665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DABB514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67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F4E947C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Positive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4A3392F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Count</w:t>
            </w:r>
          </w:p>
        </w:tc>
        <w:tc>
          <w:tcPr>
            <w:tcW w:w="106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4D57546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8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00D6EC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4</w:t>
            </w:r>
          </w:p>
        </w:tc>
        <w:tc>
          <w:tcPr>
            <w:tcW w:w="665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741E310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2</w:t>
            </w:r>
          </w:p>
        </w:tc>
      </w:tr>
      <w:tr w:rsidR="006F7793" w:rsidRPr="00665C26" w14:paraId="313385D0" w14:textId="77777777" w:rsidTr="004D137B">
        <w:trPr>
          <w:cantSplit/>
          <w:trHeight w:val="283"/>
        </w:trPr>
        <w:tc>
          <w:tcPr>
            <w:tcW w:w="665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CA8B94C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676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7FD97D62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5AC2491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% within CK20</w:t>
            </w:r>
          </w:p>
        </w:tc>
        <w:tc>
          <w:tcPr>
            <w:tcW w:w="106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803B434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66.7%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250D73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33.3%</w:t>
            </w:r>
          </w:p>
        </w:tc>
        <w:tc>
          <w:tcPr>
            <w:tcW w:w="665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81D776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0.0%</w:t>
            </w:r>
          </w:p>
        </w:tc>
      </w:tr>
      <w:tr w:rsidR="006F7793" w:rsidRPr="00665C26" w14:paraId="2CC2F1F0" w14:textId="77777777" w:rsidTr="004D137B">
        <w:trPr>
          <w:cantSplit/>
          <w:trHeight w:val="283"/>
        </w:trPr>
        <w:tc>
          <w:tcPr>
            <w:tcW w:w="665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0A13C07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676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6488AC9C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A52D53B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% within Tumour origin</w:t>
            </w:r>
          </w:p>
        </w:tc>
        <w:tc>
          <w:tcPr>
            <w:tcW w:w="106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6CB1C3E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57.1%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0727E7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3.7%</w:t>
            </w:r>
          </w:p>
        </w:tc>
        <w:tc>
          <w:tcPr>
            <w:tcW w:w="665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92974B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9.8%</w:t>
            </w:r>
          </w:p>
        </w:tc>
      </w:tr>
      <w:tr w:rsidR="006F7793" w:rsidRPr="00665C26" w14:paraId="2983795E" w14:textId="77777777" w:rsidTr="004D137B">
        <w:trPr>
          <w:cantSplit/>
          <w:trHeight w:val="283"/>
        </w:trPr>
        <w:tc>
          <w:tcPr>
            <w:tcW w:w="665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DC847EC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676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77C0A5E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352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CA685A1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% of Total</w:t>
            </w:r>
          </w:p>
        </w:tc>
        <w:tc>
          <w:tcPr>
            <w:tcW w:w="1063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B611DEB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6.5%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FFFFFF"/>
            <w:vAlign w:val="center"/>
          </w:tcPr>
          <w:p w14:paraId="07C5B590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3.3%</w:t>
            </w:r>
          </w:p>
        </w:tc>
        <w:tc>
          <w:tcPr>
            <w:tcW w:w="665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6D30C16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9.8%</w:t>
            </w:r>
          </w:p>
        </w:tc>
      </w:tr>
      <w:tr w:rsidR="006F7793" w:rsidRPr="00665C26" w14:paraId="6EADB455" w14:textId="77777777" w:rsidTr="004D137B">
        <w:trPr>
          <w:cantSplit/>
          <w:trHeight w:val="283"/>
        </w:trPr>
        <w:tc>
          <w:tcPr>
            <w:tcW w:w="1341" w:type="pct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3D3C8AA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Total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EC60077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Count</w:t>
            </w:r>
          </w:p>
        </w:tc>
        <w:tc>
          <w:tcPr>
            <w:tcW w:w="106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D0CC5D8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4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0EEFE6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9</w:t>
            </w:r>
          </w:p>
        </w:tc>
        <w:tc>
          <w:tcPr>
            <w:tcW w:w="665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E160AEB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23</w:t>
            </w:r>
          </w:p>
        </w:tc>
      </w:tr>
      <w:tr w:rsidR="006F7793" w:rsidRPr="00665C26" w14:paraId="7C4B8234" w14:textId="77777777" w:rsidTr="004D137B">
        <w:trPr>
          <w:cantSplit/>
          <w:trHeight w:val="283"/>
        </w:trPr>
        <w:tc>
          <w:tcPr>
            <w:tcW w:w="1341" w:type="pct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8EC0E5A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2EF54B5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% within CK20</w:t>
            </w:r>
          </w:p>
        </w:tc>
        <w:tc>
          <w:tcPr>
            <w:tcW w:w="106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2917E92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1.4%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B16036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88.6%</w:t>
            </w:r>
          </w:p>
        </w:tc>
        <w:tc>
          <w:tcPr>
            <w:tcW w:w="665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C4C1CC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0.0%</w:t>
            </w:r>
          </w:p>
        </w:tc>
      </w:tr>
      <w:tr w:rsidR="006F7793" w:rsidRPr="00665C26" w14:paraId="36B89A47" w14:textId="77777777" w:rsidTr="004D137B">
        <w:trPr>
          <w:cantSplit/>
          <w:trHeight w:val="283"/>
        </w:trPr>
        <w:tc>
          <w:tcPr>
            <w:tcW w:w="1341" w:type="pct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7CEEF96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8CA4082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% within Tumour origin</w:t>
            </w:r>
          </w:p>
        </w:tc>
        <w:tc>
          <w:tcPr>
            <w:tcW w:w="106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2198E2C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0.0%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700AC0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0.0%</w:t>
            </w:r>
          </w:p>
        </w:tc>
        <w:tc>
          <w:tcPr>
            <w:tcW w:w="665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A591648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0.0%</w:t>
            </w:r>
          </w:p>
        </w:tc>
      </w:tr>
      <w:tr w:rsidR="006F7793" w:rsidRPr="00665C26" w14:paraId="5F9BBA3D" w14:textId="77777777" w:rsidTr="004D137B">
        <w:trPr>
          <w:cantSplit/>
          <w:trHeight w:val="283"/>
        </w:trPr>
        <w:tc>
          <w:tcPr>
            <w:tcW w:w="1341" w:type="pct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30372A1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352" w:type="pct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651665A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% of Total</w:t>
            </w:r>
          </w:p>
        </w:tc>
        <w:tc>
          <w:tcPr>
            <w:tcW w:w="1063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BD058B2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1.4%</w:t>
            </w:r>
          </w:p>
        </w:tc>
        <w:tc>
          <w:tcPr>
            <w:tcW w:w="579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2E781E1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88.6%</w:t>
            </w:r>
          </w:p>
        </w:tc>
        <w:tc>
          <w:tcPr>
            <w:tcW w:w="665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66E46B7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0.0%</w:t>
            </w:r>
          </w:p>
        </w:tc>
      </w:tr>
    </w:tbl>
    <w:p w14:paraId="7444953E" w14:textId="77777777" w:rsidR="006F7793" w:rsidRPr="00631547" w:rsidRDefault="006F7793" w:rsidP="006F7793">
      <w:pPr>
        <w:spacing w:after="120"/>
      </w:pPr>
    </w:p>
    <w:p w14:paraId="061E589F" w14:textId="10902FF1" w:rsidR="006F7793" w:rsidRPr="004D137B" w:rsidRDefault="006F7793" w:rsidP="006F7793">
      <w:pPr>
        <w:keepNext/>
        <w:spacing w:after="120"/>
        <w:rPr>
          <w:sz w:val="21"/>
          <w:szCs w:val="21"/>
        </w:rPr>
      </w:pPr>
      <w:r w:rsidRPr="004D137B">
        <w:rPr>
          <w:sz w:val="21"/>
          <w:szCs w:val="21"/>
        </w:rPr>
        <w:t>Table 6: Crosstabulation of CDX2 vs. Tumour origin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55"/>
        <w:gridCol w:w="1254"/>
        <w:gridCol w:w="2509"/>
        <w:gridCol w:w="1972"/>
        <w:gridCol w:w="1076"/>
        <w:gridCol w:w="1254"/>
      </w:tblGrid>
      <w:tr w:rsidR="006F7793" w:rsidRPr="00665C26" w14:paraId="068B9076" w14:textId="77777777" w:rsidTr="004D137B">
        <w:trPr>
          <w:cantSplit/>
          <w:trHeight w:val="283"/>
        </w:trPr>
        <w:tc>
          <w:tcPr>
            <w:tcW w:w="2692" w:type="pct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53A9138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635" w:type="pct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14:paraId="42E1F9CB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Tumour origin</w:t>
            </w:r>
          </w:p>
        </w:tc>
        <w:tc>
          <w:tcPr>
            <w:tcW w:w="673" w:type="pct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238C286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Total</w:t>
            </w:r>
          </w:p>
        </w:tc>
      </w:tr>
      <w:tr w:rsidR="006F7793" w:rsidRPr="00665C26" w14:paraId="597CB144" w14:textId="77777777" w:rsidTr="004D137B">
        <w:trPr>
          <w:cantSplit/>
          <w:trHeight w:val="283"/>
        </w:trPr>
        <w:tc>
          <w:tcPr>
            <w:tcW w:w="2692" w:type="pct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331A30F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058" w:type="pc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2494607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Non-primary</w:t>
            </w:r>
          </w:p>
        </w:tc>
        <w:tc>
          <w:tcPr>
            <w:tcW w:w="577" w:type="pct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20102A46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Primary</w:t>
            </w:r>
          </w:p>
        </w:tc>
        <w:tc>
          <w:tcPr>
            <w:tcW w:w="673" w:type="pct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7328DF5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</w:p>
        </w:tc>
      </w:tr>
      <w:tr w:rsidR="006F7793" w:rsidRPr="00665C26" w14:paraId="0B60D55A" w14:textId="77777777" w:rsidTr="004D137B">
        <w:trPr>
          <w:cantSplit/>
          <w:trHeight w:val="283"/>
        </w:trPr>
        <w:tc>
          <w:tcPr>
            <w:tcW w:w="673" w:type="pct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FA95F90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CDX2</w:t>
            </w:r>
          </w:p>
        </w:tc>
        <w:tc>
          <w:tcPr>
            <w:tcW w:w="673" w:type="pct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3FC3D355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Negative</w:t>
            </w:r>
          </w:p>
        </w:tc>
        <w:tc>
          <w:tcPr>
            <w:tcW w:w="1346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8F2A4F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Count</w:t>
            </w:r>
          </w:p>
        </w:tc>
        <w:tc>
          <w:tcPr>
            <w:tcW w:w="1058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D570F03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</w:t>
            </w:r>
          </w:p>
        </w:tc>
        <w:tc>
          <w:tcPr>
            <w:tcW w:w="577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FE7B8AA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0</w:t>
            </w:r>
          </w:p>
        </w:tc>
        <w:tc>
          <w:tcPr>
            <w:tcW w:w="673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7A40BAE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1</w:t>
            </w:r>
          </w:p>
        </w:tc>
      </w:tr>
      <w:tr w:rsidR="006F7793" w:rsidRPr="00665C26" w14:paraId="75ADE1C5" w14:textId="77777777" w:rsidTr="004D137B">
        <w:trPr>
          <w:cantSplit/>
          <w:trHeight w:val="283"/>
        </w:trPr>
        <w:tc>
          <w:tcPr>
            <w:tcW w:w="673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CE58795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673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2C8F2736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AE0126B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% within CDX2</w:t>
            </w:r>
          </w:p>
        </w:tc>
        <w:tc>
          <w:tcPr>
            <w:tcW w:w="105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12F5781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.0%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3CD864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99.0%</w:t>
            </w:r>
          </w:p>
        </w:tc>
        <w:tc>
          <w:tcPr>
            <w:tcW w:w="673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94636B7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0.0%</w:t>
            </w:r>
          </w:p>
        </w:tc>
      </w:tr>
      <w:tr w:rsidR="006F7793" w:rsidRPr="00665C26" w14:paraId="7D943EBE" w14:textId="77777777" w:rsidTr="004D137B">
        <w:trPr>
          <w:cantSplit/>
          <w:trHeight w:val="283"/>
        </w:trPr>
        <w:tc>
          <w:tcPr>
            <w:tcW w:w="673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ABB33DC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673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6AC14AF9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4661A50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% within Tumour origin</w:t>
            </w:r>
          </w:p>
        </w:tc>
        <w:tc>
          <w:tcPr>
            <w:tcW w:w="105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C0C1919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5.9%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2BAA19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96.2%</w:t>
            </w:r>
          </w:p>
        </w:tc>
        <w:tc>
          <w:tcPr>
            <w:tcW w:w="673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1296F01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83.5%</w:t>
            </w:r>
          </w:p>
        </w:tc>
      </w:tr>
      <w:tr w:rsidR="006F7793" w:rsidRPr="00665C26" w14:paraId="1776E793" w14:textId="77777777" w:rsidTr="004D137B">
        <w:trPr>
          <w:cantSplit/>
          <w:trHeight w:val="283"/>
        </w:trPr>
        <w:tc>
          <w:tcPr>
            <w:tcW w:w="673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B3806DE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673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6F6C58A0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346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A90D422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% of Total</w:t>
            </w:r>
          </w:p>
        </w:tc>
        <w:tc>
          <w:tcPr>
            <w:tcW w:w="1058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126E64F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0.8%</w:t>
            </w:r>
          </w:p>
        </w:tc>
        <w:tc>
          <w:tcPr>
            <w:tcW w:w="577" w:type="pct"/>
            <w:tcBorders>
              <w:top w:val="nil"/>
            </w:tcBorders>
            <w:shd w:val="clear" w:color="auto" w:fill="FFFFFF"/>
            <w:vAlign w:val="center"/>
          </w:tcPr>
          <w:p w14:paraId="1C5E22E4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82.6%</w:t>
            </w:r>
          </w:p>
        </w:tc>
        <w:tc>
          <w:tcPr>
            <w:tcW w:w="673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26D5586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83.5%</w:t>
            </w:r>
          </w:p>
        </w:tc>
      </w:tr>
      <w:tr w:rsidR="006F7793" w:rsidRPr="00665C26" w14:paraId="1EE112C9" w14:textId="77777777" w:rsidTr="004D137B">
        <w:trPr>
          <w:cantSplit/>
          <w:trHeight w:val="283"/>
        </w:trPr>
        <w:tc>
          <w:tcPr>
            <w:tcW w:w="673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79EA979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67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CD87434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Positive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6EEC24A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Count</w:t>
            </w:r>
          </w:p>
        </w:tc>
        <w:tc>
          <w:tcPr>
            <w:tcW w:w="105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0A04ABB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6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5FA419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4</w:t>
            </w:r>
          </w:p>
        </w:tc>
        <w:tc>
          <w:tcPr>
            <w:tcW w:w="673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274DD1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20</w:t>
            </w:r>
          </w:p>
        </w:tc>
      </w:tr>
      <w:tr w:rsidR="006F7793" w:rsidRPr="00665C26" w14:paraId="440E8FF0" w14:textId="77777777" w:rsidTr="004D137B">
        <w:trPr>
          <w:cantSplit/>
          <w:trHeight w:val="283"/>
        </w:trPr>
        <w:tc>
          <w:tcPr>
            <w:tcW w:w="673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B9A63EA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673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CF7D902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B4CE2C4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% within CDX2</w:t>
            </w:r>
          </w:p>
        </w:tc>
        <w:tc>
          <w:tcPr>
            <w:tcW w:w="105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FA44628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80.0%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2434EA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20.0%</w:t>
            </w:r>
          </w:p>
        </w:tc>
        <w:tc>
          <w:tcPr>
            <w:tcW w:w="673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40EBA52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0.0%</w:t>
            </w:r>
          </w:p>
        </w:tc>
      </w:tr>
      <w:tr w:rsidR="006F7793" w:rsidRPr="00665C26" w14:paraId="00B380D1" w14:textId="77777777" w:rsidTr="004D137B">
        <w:trPr>
          <w:cantSplit/>
          <w:trHeight w:val="283"/>
        </w:trPr>
        <w:tc>
          <w:tcPr>
            <w:tcW w:w="673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DB4D435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673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D3DF648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D1DF9E7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% within Tumour origin</w:t>
            </w:r>
          </w:p>
        </w:tc>
        <w:tc>
          <w:tcPr>
            <w:tcW w:w="105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208F347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94.1%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69B50D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3.8%</w:t>
            </w:r>
          </w:p>
        </w:tc>
        <w:tc>
          <w:tcPr>
            <w:tcW w:w="673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53676D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6.5%</w:t>
            </w:r>
          </w:p>
        </w:tc>
      </w:tr>
      <w:tr w:rsidR="006F7793" w:rsidRPr="00665C26" w14:paraId="042D24D8" w14:textId="77777777" w:rsidTr="004D137B">
        <w:trPr>
          <w:cantSplit/>
          <w:trHeight w:val="283"/>
        </w:trPr>
        <w:tc>
          <w:tcPr>
            <w:tcW w:w="673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1617898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673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35C0835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346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CB3A5F1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% of Total</w:t>
            </w:r>
          </w:p>
        </w:tc>
        <w:tc>
          <w:tcPr>
            <w:tcW w:w="1058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2F1E116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3.2%</w:t>
            </w:r>
          </w:p>
        </w:tc>
        <w:tc>
          <w:tcPr>
            <w:tcW w:w="577" w:type="pct"/>
            <w:tcBorders>
              <w:top w:val="nil"/>
            </w:tcBorders>
            <w:shd w:val="clear" w:color="auto" w:fill="FFFFFF"/>
            <w:vAlign w:val="center"/>
          </w:tcPr>
          <w:p w14:paraId="3454D293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3.3%</w:t>
            </w:r>
          </w:p>
        </w:tc>
        <w:tc>
          <w:tcPr>
            <w:tcW w:w="673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351F131E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6.5%</w:t>
            </w:r>
          </w:p>
        </w:tc>
      </w:tr>
      <w:tr w:rsidR="006F7793" w:rsidRPr="00665C26" w14:paraId="771F5A40" w14:textId="77777777" w:rsidTr="004D137B">
        <w:trPr>
          <w:cantSplit/>
          <w:trHeight w:val="283"/>
        </w:trPr>
        <w:tc>
          <w:tcPr>
            <w:tcW w:w="1346" w:type="pct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2EB15C2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Total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FAEA286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Count</w:t>
            </w:r>
          </w:p>
        </w:tc>
        <w:tc>
          <w:tcPr>
            <w:tcW w:w="105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99DA981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7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7C5D89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4</w:t>
            </w:r>
          </w:p>
        </w:tc>
        <w:tc>
          <w:tcPr>
            <w:tcW w:w="673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E1CEF91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21</w:t>
            </w:r>
          </w:p>
        </w:tc>
      </w:tr>
      <w:tr w:rsidR="006F7793" w:rsidRPr="00665C26" w14:paraId="029A343A" w14:textId="77777777" w:rsidTr="004D137B">
        <w:trPr>
          <w:cantSplit/>
          <w:trHeight w:val="283"/>
        </w:trPr>
        <w:tc>
          <w:tcPr>
            <w:tcW w:w="1346" w:type="pct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8D646FC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F6DDD3B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% within CDX2</w:t>
            </w:r>
          </w:p>
        </w:tc>
        <w:tc>
          <w:tcPr>
            <w:tcW w:w="105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4CCF64D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4.0%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11C7F4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86.0%</w:t>
            </w:r>
          </w:p>
        </w:tc>
        <w:tc>
          <w:tcPr>
            <w:tcW w:w="673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330CFA2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0.0%</w:t>
            </w:r>
          </w:p>
        </w:tc>
      </w:tr>
      <w:tr w:rsidR="006F7793" w:rsidRPr="00665C26" w14:paraId="7A414DD8" w14:textId="77777777" w:rsidTr="004D137B">
        <w:trPr>
          <w:cantSplit/>
          <w:trHeight w:val="283"/>
        </w:trPr>
        <w:tc>
          <w:tcPr>
            <w:tcW w:w="1346" w:type="pct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0D2354A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B534CC4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% within Tumour origin</w:t>
            </w:r>
          </w:p>
        </w:tc>
        <w:tc>
          <w:tcPr>
            <w:tcW w:w="105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5B4DB56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0.0%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4F4DCF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0.0%</w:t>
            </w:r>
          </w:p>
        </w:tc>
        <w:tc>
          <w:tcPr>
            <w:tcW w:w="673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68B053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0.0%</w:t>
            </w:r>
          </w:p>
        </w:tc>
      </w:tr>
      <w:tr w:rsidR="006F7793" w:rsidRPr="00665C26" w14:paraId="1361D25A" w14:textId="77777777" w:rsidTr="004D137B">
        <w:trPr>
          <w:cantSplit/>
          <w:trHeight w:val="283"/>
        </w:trPr>
        <w:tc>
          <w:tcPr>
            <w:tcW w:w="1346" w:type="pct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65454AD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346" w:type="pct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C413867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% of Total</w:t>
            </w:r>
          </w:p>
        </w:tc>
        <w:tc>
          <w:tcPr>
            <w:tcW w:w="1058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D1DB32A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4.0%</w:t>
            </w:r>
          </w:p>
        </w:tc>
        <w:tc>
          <w:tcPr>
            <w:tcW w:w="577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76F33BE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86.0%</w:t>
            </w:r>
          </w:p>
        </w:tc>
        <w:tc>
          <w:tcPr>
            <w:tcW w:w="673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020BF90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0.0%</w:t>
            </w:r>
          </w:p>
        </w:tc>
      </w:tr>
    </w:tbl>
    <w:p w14:paraId="2ACF94C6" w14:textId="77777777" w:rsidR="006F7793" w:rsidRDefault="006F7793" w:rsidP="006F7793">
      <w:pPr>
        <w:spacing w:after="120"/>
        <w:rPr>
          <w:i/>
          <w:iCs/>
          <w:color w:val="44546A" w:themeColor="text2"/>
          <w:sz w:val="18"/>
          <w:szCs w:val="18"/>
        </w:rPr>
      </w:pPr>
    </w:p>
    <w:p w14:paraId="788B2DBE" w14:textId="40362C86" w:rsidR="006F7793" w:rsidRPr="004D137B" w:rsidRDefault="006F7793" w:rsidP="006F7793">
      <w:pPr>
        <w:keepNext/>
        <w:spacing w:after="120"/>
        <w:rPr>
          <w:sz w:val="21"/>
          <w:szCs w:val="21"/>
        </w:rPr>
      </w:pPr>
      <w:r w:rsidRPr="004D137B">
        <w:rPr>
          <w:sz w:val="21"/>
          <w:szCs w:val="21"/>
        </w:rPr>
        <w:t xml:space="preserve">Table </w:t>
      </w:r>
      <w:r>
        <w:rPr>
          <w:sz w:val="21"/>
          <w:szCs w:val="21"/>
        </w:rPr>
        <w:t>7</w:t>
      </w:r>
      <w:r w:rsidRPr="004D137B">
        <w:rPr>
          <w:sz w:val="21"/>
          <w:szCs w:val="21"/>
        </w:rPr>
        <w:t>: Crosstabulation of SATB2 vs. Tumour origin</w:t>
      </w:r>
    </w:p>
    <w:tbl>
      <w:tblPr>
        <w:tblW w:w="9360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0"/>
        <w:gridCol w:w="1260"/>
        <w:gridCol w:w="2520"/>
        <w:gridCol w:w="1980"/>
        <w:gridCol w:w="1080"/>
        <w:gridCol w:w="1260"/>
      </w:tblGrid>
      <w:tr w:rsidR="006F7793" w:rsidRPr="00665C26" w14:paraId="78DF2786" w14:textId="77777777" w:rsidTr="004D137B">
        <w:trPr>
          <w:cantSplit/>
          <w:trHeight w:val="283"/>
        </w:trPr>
        <w:tc>
          <w:tcPr>
            <w:tcW w:w="5040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E66CC9C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14:paraId="18C43672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Tumour origin</w:t>
            </w:r>
          </w:p>
        </w:tc>
        <w:tc>
          <w:tcPr>
            <w:tcW w:w="1260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A69689D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Total</w:t>
            </w:r>
          </w:p>
        </w:tc>
      </w:tr>
      <w:tr w:rsidR="006F7793" w:rsidRPr="00665C26" w14:paraId="37089824" w14:textId="77777777" w:rsidTr="004D137B">
        <w:trPr>
          <w:cantSplit/>
          <w:trHeight w:val="283"/>
        </w:trPr>
        <w:tc>
          <w:tcPr>
            <w:tcW w:w="5040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3FC2D60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C6592B8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Non-primary</w:t>
            </w:r>
          </w:p>
        </w:tc>
        <w:tc>
          <w:tcPr>
            <w:tcW w:w="1080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7FBA6452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Primary</w:t>
            </w:r>
          </w:p>
        </w:tc>
        <w:tc>
          <w:tcPr>
            <w:tcW w:w="1260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CA7A8EF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</w:p>
        </w:tc>
      </w:tr>
      <w:tr w:rsidR="006F7793" w:rsidRPr="00665C26" w14:paraId="501C2C92" w14:textId="77777777" w:rsidTr="004D137B">
        <w:trPr>
          <w:cantSplit/>
          <w:trHeight w:val="283"/>
        </w:trPr>
        <w:tc>
          <w:tcPr>
            <w:tcW w:w="1260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FC16336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SATB2</w:t>
            </w:r>
          </w:p>
        </w:tc>
        <w:tc>
          <w:tcPr>
            <w:tcW w:w="1260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1907E90F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Negative</w:t>
            </w:r>
          </w:p>
        </w:tc>
        <w:tc>
          <w:tcPr>
            <w:tcW w:w="252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F84A124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Count</w:t>
            </w:r>
          </w:p>
        </w:tc>
        <w:tc>
          <w:tcPr>
            <w:tcW w:w="198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E26C0DC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FC1AF82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90</w:t>
            </w:r>
          </w:p>
        </w:tc>
        <w:tc>
          <w:tcPr>
            <w:tcW w:w="126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476E42C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95</w:t>
            </w:r>
          </w:p>
        </w:tc>
      </w:tr>
      <w:tr w:rsidR="006F7793" w:rsidRPr="00665C26" w14:paraId="0AAB61A2" w14:textId="77777777" w:rsidTr="004D137B">
        <w:trPr>
          <w:cantSplit/>
          <w:trHeight w:val="283"/>
        </w:trPr>
        <w:tc>
          <w:tcPr>
            <w:tcW w:w="126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3E6CCE8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284FC164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6BADC64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% within SATB2</w:t>
            </w:r>
          </w:p>
        </w:tc>
        <w:tc>
          <w:tcPr>
            <w:tcW w:w="19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9A5B19C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5.3%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9B79E1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94.7%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9F55CC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0.0%</w:t>
            </w:r>
          </w:p>
        </w:tc>
      </w:tr>
      <w:tr w:rsidR="006F7793" w:rsidRPr="00665C26" w14:paraId="6EC3C07B" w14:textId="77777777" w:rsidTr="004D137B">
        <w:trPr>
          <w:cantSplit/>
          <w:trHeight w:val="283"/>
        </w:trPr>
        <w:tc>
          <w:tcPr>
            <w:tcW w:w="126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BCD3441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3A5A887E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E330C63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% within Tumour origin</w:t>
            </w:r>
          </w:p>
        </w:tc>
        <w:tc>
          <w:tcPr>
            <w:tcW w:w="19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76EF7CC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25.0%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25320B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90.9%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8FD76CF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79.8%</w:t>
            </w:r>
          </w:p>
        </w:tc>
      </w:tr>
      <w:tr w:rsidR="006F7793" w:rsidRPr="00665C26" w14:paraId="7325D7B0" w14:textId="77777777" w:rsidTr="004D137B">
        <w:trPr>
          <w:cantSplit/>
          <w:trHeight w:val="283"/>
        </w:trPr>
        <w:tc>
          <w:tcPr>
            <w:tcW w:w="126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6BC345B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5D3162B2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AA4261F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% of Total</w:t>
            </w:r>
          </w:p>
        </w:tc>
        <w:tc>
          <w:tcPr>
            <w:tcW w:w="198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6575CD7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4.2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FFFFFF"/>
            <w:vAlign w:val="center"/>
          </w:tcPr>
          <w:p w14:paraId="309154F6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75.6%</w:t>
            </w:r>
          </w:p>
        </w:tc>
        <w:tc>
          <w:tcPr>
            <w:tcW w:w="126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2752554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79.8%</w:t>
            </w:r>
          </w:p>
        </w:tc>
      </w:tr>
      <w:tr w:rsidR="006F7793" w:rsidRPr="00665C26" w14:paraId="3296DEB3" w14:textId="77777777" w:rsidTr="004D137B">
        <w:trPr>
          <w:cantSplit/>
          <w:trHeight w:val="283"/>
        </w:trPr>
        <w:tc>
          <w:tcPr>
            <w:tcW w:w="126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DD0626B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E5C5081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Positiv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6893018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Count</w:t>
            </w:r>
          </w:p>
        </w:tc>
        <w:tc>
          <w:tcPr>
            <w:tcW w:w="19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806CA48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8B0387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12FD93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24</w:t>
            </w:r>
          </w:p>
        </w:tc>
      </w:tr>
      <w:tr w:rsidR="006F7793" w:rsidRPr="00665C26" w14:paraId="216F4E80" w14:textId="77777777" w:rsidTr="004D137B">
        <w:trPr>
          <w:cantSplit/>
          <w:trHeight w:val="283"/>
        </w:trPr>
        <w:tc>
          <w:tcPr>
            <w:tcW w:w="126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0EA3AE3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4E209B5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E9B262B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% within SATB2</w:t>
            </w:r>
          </w:p>
        </w:tc>
        <w:tc>
          <w:tcPr>
            <w:tcW w:w="19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114090D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62.5%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AC11DC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37.5%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C361277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0.0%</w:t>
            </w:r>
          </w:p>
        </w:tc>
      </w:tr>
      <w:tr w:rsidR="006F7793" w:rsidRPr="00665C26" w14:paraId="1F78E3A7" w14:textId="77777777" w:rsidTr="004D137B">
        <w:trPr>
          <w:cantSplit/>
          <w:trHeight w:val="283"/>
        </w:trPr>
        <w:tc>
          <w:tcPr>
            <w:tcW w:w="126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6235439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5462F2BC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30702F1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% within Tumour origin</w:t>
            </w:r>
          </w:p>
        </w:tc>
        <w:tc>
          <w:tcPr>
            <w:tcW w:w="19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F08BFEC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75.0%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B7C1FC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9.1%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99C720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20.2%</w:t>
            </w:r>
          </w:p>
        </w:tc>
      </w:tr>
      <w:tr w:rsidR="006F7793" w:rsidRPr="00665C26" w14:paraId="77175915" w14:textId="77777777" w:rsidTr="004D137B">
        <w:trPr>
          <w:cantSplit/>
          <w:trHeight w:val="283"/>
        </w:trPr>
        <w:tc>
          <w:tcPr>
            <w:tcW w:w="126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BC24D04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68117A00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1825368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% of Total</w:t>
            </w:r>
          </w:p>
        </w:tc>
        <w:tc>
          <w:tcPr>
            <w:tcW w:w="198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FC6647D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2.6%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FFFFFF"/>
            <w:vAlign w:val="center"/>
          </w:tcPr>
          <w:p w14:paraId="790A19F3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7.6%</w:t>
            </w:r>
          </w:p>
        </w:tc>
        <w:tc>
          <w:tcPr>
            <w:tcW w:w="126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392857A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20.2%</w:t>
            </w:r>
          </w:p>
        </w:tc>
      </w:tr>
      <w:tr w:rsidR="006F7793" w:rsidRPr="00665C26" w14:paraId="7494E42A" w14:textId="77777777" w:rsidTr="004D137B">
        <w:trPr>
          <w:cantSplit/>
          <w:trHeight w:val="283"/>
        </w:trPr>
        <w:tc>
          <w:tcPr>
            <w:tcW w:w="2520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5C16A92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Tota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8224B43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Count</w:t>
            </w:r>
          </w:p>
        </w:tc>
        <w:tc>
          <w:tcPr>
            <w:tcW w:w="19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AE3C94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56E1B0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99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11D1AAB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19</w:t>
            </w:r>
          </w:p>
        </w:tc>
      </w:tr>
      <w:tr w:rsidR="006F7793" w:rsidRPr="00665C26" w14:paraId="39B791F2" w14:textId="77777777" w:rsidTr="004D137B">
        <w:trPr>
          <w:cantSplit/>
          <w:trHeight w:val="283"/>
        </w:trPr>
        <w:tc>
          <w:tcPr>
            <w:tcW w:w="2520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F021B7E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EE56A8B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% within SATB2</w:t>
            </w:r>
          </w:p>
        </w:tc>
        <w:tc>
          <w:tcPr>
            <w:tcW w:w="19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2353210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6.8%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CE41F0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83.2%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C481E3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0.0%</w:t>
            </w:r>
          </w:p>
        </w:tc>
      </w:tr>
      <w:tr w:rsidR="006F7793" w:rsidRPr="00665C26" w14:paraId="29BE3D7A" w14:textId="77777777" w:rsidTr="004D137B">
        <w:trPr>
          <w:cantSplit/>
          <w:trHeight w:val="283"/>
        </w:trPr>
        <w:tc>
          <w:tcPr>
            <w:tcW w:w="2520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266B865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9BCDF78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% within Tumour origin</w:t>
            </w:r>
          </w:p>
        </w:tc>
        <w:tc>
          <w:tcPr>
            <w:tcW w:w="19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DD5E432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0.0%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A037B1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0.0%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A855FF0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0.0%</w:t>
            </w:r>
          </w:p>
        </w:tc>
      </w:tr>
      <w:tr w:rsidR="006F7793" w:rsidRPr="00665C26" w14:paraId="265CFAE0" w14:textId="77777777" w:rsidTr="004D137B">
        <w:trPr>
          <w:cantSplit/>
          <w:trHeight w:val="283"/>
        </w:trPr>
        <w:tc>
          <w:tcPr>
            <w:tcW w:w="2520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2492925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BBC3048" w14:textId="77777777" w:rsidR="006F7793" w:rsidRPr="00665C26" w:rsidRDefault="006F7793" w:rsidP="004D137B">
            <w:pPr>
              <w:spacing w:after="120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% of Total</w:t>
            </w:r>
          </w:p>
        </w:tc>
        <w:tc>
          <w:tcPr>
            <w:tcW w:w="198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D950AB6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6.8%</w:t>
            </w:r>
          </w:p>
        </w:tc>
        <w:tc>
          <w:tcPr>
            <w:tcW w:w="10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9C8965A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83.2%</w:t>
            </w:r>
          </w:p>
        </w:tc>
        <w:tc>
          <w:tcPr>
            <w:tcW w:w="126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F3CB0F2" w14:textId="77777777" w:rsidR="006F7793" w:rsidRPr="00665C26" w:rsidRDefault="006F7793" w:rsidP="004D137B">
            <w:pPr>
              <w:spacing w:after="120"/>
              <w:jc w:val="center"/>
              <w:rPr>
                <w:sz w:val="20"/>
                <w:szCs w:val="20"/>
              </w:rPr>
            </w:pPr>
            <w:r w:rsidRPr="00665C26">
              <w:rPr>
                <w:sz w:val="20"/>
                <w:szCs w:val="20"/>
              </w:rPr>
              <w:t>100.0%</w:t>
            </w:r>
          </w:p>
        </w:tc>
      </w:tr>
    </w:tbl>
    <w:p w14:paraId="58111760" w14:textId="77777777" w:rsidR="006F7793" w:rsidRDefault="006F7793" w:rsidP="006F7793">
      <w:pPr>
        <w:keepNext/>
        <w:spacing w:after="120"/>
      </w:pPr>
    </w:p>
    <w:p w14:paraId="0F41ECD1" w14:textId="77777777" w:rsidR="006F7793" w:rsidRDefault="006F7793"/>
    <w:sectPr w:rsidR="006F7793" w:rsidSect="007977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793"/>
    <w:rsid w:val="0000374C"/>
    <w:rsid w:val="0001630A"/>
    <w:rsid w:val="0002062E"/>
    <w:rsid w:val="000264EC"/>
    <w:rsid w:val="00033DEC"/>
    <w:rsid w:val="000416A7"/>
    <w:rsid w:val="00055E55"/>
    <w:rsid w:val="0006670A"/>
    <w:rsid w:val="000720F1"/>
    <w:rsid w:val="00076C60"/>
    <w:rsid w:val="000821B5"/>
    <w:rsid w:val="000C3FD8"/>
    <w:rsid w:val="000C7365"/>
    <w:rsid w:val="00106A9A"/>
    <w:rsid w:val="001308FD"/>
    <w:rsid w:val="00133B93"/>
    <w:rsid w:val="00136E6B"/>
    <w:rsid w:val="00154EB2"/>
    <w:rsid w:val="00156BE6"/>
    <w:rsid w:val="00160650"/>
    <w:rsid w:val="00165B73"/>
    <w:rsid w:val="00180A89"/>
    <w:rsid w:val="00191EAA"/>
    <w:rsid w:val="001A1F86"/>
    <w:rsid w:val="001A3161"/>
    <w:rsid w:val="001B0BEC"/>
    <w:rsid w:val="001B1D78"/>
    <w:rsid w:val="001B4347"/>
    <w:rsid w:val="001B4CC0"/>
    <w:rsid w:val="001D787E"/>
    <w:rsid w:val="002027B1"/>
    <w:rsid w:val="00202E8E"/>
    <w:rsid w:val="00207B74"/>
    <w:rsid w:val="00233DB6"/>
    <w:rsid w:val="00234DAB"/>
    <w:rsid w:val="002355F8"/>
    <w:rsid w:val="00255C6E"/>
    <w:rsid w:val="00297E66"/>
    <w:rsid w:val="002A4B70"/>
    <w:rsid w:val="002B0F93"/>
    <w:rsid w:val="002C53AC"/>
    <w:rsid w:val="002C592B"/>
    <w:rsid w:val="002C5EBF"/>
    <w:rsid w:val="002D0184"/>
    <w:rsid w:val="002D6F3C"/>
    <w:rsid w:val="002F4AFD"/>
    <w:rsid w:val="002F73EE"/>
    <w:rsid w:val="00307110"/>
    <w:rsid w:val="003247BE"/>
    <w:rsid w:val="00342C14"/>
    <w:rsid w:val="003434B0"/>
    <w:rsid w:val="00346E11"/>
    <w:rsid w:val="00354729"/>
    <w:rsid w:val="00364754"/>
    <w:rsid w:val="0036655B"/>
    <w:rsid w:val="00372BCA"/>
    <w:rsid w:val="00376604"/>
    <w:rsid w:val="003832B0"/>
    <w:rsid w:val="00384B65"/>
    <w:rsid w:val="003A0E52"/>
    <w:rsid w:val="003B50DE"/>
    <w:rsid w:val="003E6A26"/>
    <w:rsid w:val="003F2AED"/>
    <w:rsid w:val="003F7D0C"/>
    <w:rsid w:val="00400DB3"/>
    <w:rsid w:val="00402983"/>
    <w:rsid w:val="00405801"/>
    <w:rsid w:val="00411F27"/>
    <w:rsid w:val="0041458F"/>
    <w:rsid w:val="00415A03"/>
    <w:rsid w:val="00415ECC"/>
    <w:rsid w:val="00416D9F"/>
    <w:rsid w:val="0041719B"/>
    <w:rsid w:val="004319C4"/>
    <w:rsid w:val="00435B83"/>
    <w:rsid w:val="00453057"/>
    <w:rsid w:val="00454C5B"/>
    <w:rsid w:val="00455BA9"/>
    <w:rsid w:val="004631DC"/>
    <w:rsid w:val="004748E7"/>
    <w:rsid w:val="00477737"/>
    <w:rsid w:val="00485AEC"/>
    <w:rsid w:val="004940D3"/>
    <w:rsid w:val="004943C6"/>
    <w:rsid w:val="004A297C"/>
    <w:rsid w:val="004A7769"/>
    <w:rsid w:val="004B2C9F"/>
    <w:rsid w:val="004B3F08"/>
    <w:rsid w:val="004C1D0D"/>
    <w:rsid w:val="004C474B"/>
    <w:rsid w:val="004D590D"/>
    <w:rsid w:val="004D5BC6"/>
    <w:rsid w:val="004F6764"/>
    <w:rsid w:val="005014A2"/>
    <w:rsid w:val="005039B0"/>
    <w:rsid w:val="00521E8B"/>
    <w:rsid w:val="005513F5"/>
    <w:rsid w:val="00563D9C"/>
    <w:rsid w:val="00577055"/>
    <w:rsid w:val="005873AF"/>
    <w:rsid w:val="005A6ACD"/>
    <w:rsid w:val="005A6E48"/>
    <w:rsid w:val="005B7049"/>
    <w:rsid w:val="005D4C89"/>
    <w:rsid w:val="005F6AE0"/>
    <w:rsid w:val="00604DE4"/>
    <w:rsid w:val="00606264"/>
    <w:rsid w:val="00614E44"/>
    <w:rsid w:val="00624D86"/>
    <w:rsid w:val="00627801"/>
    <w:rsid w:val="00662746"/>
    <w:rsid w:val="00663F84"/>
    <w:rsid w:val="0067568B"/>
    <w:rsid w:val="006865C0"/>
    <w:rsid w:val="006913DE"/>
    <w:rsid w:val="006A46FC"/>
    <w:rsid w:val="006C5229"/>
    <w:rsid w:val="006D39C5"/>
    <w:rsid w:val="006F7793"/>
    <w:rsid w:val="00706F5C"/>
    <w:rsid w:val="00710797"/>
    <w:rsid w:val="00727BD0"/>
    <w:rsid w:val="007405D6"/>
    <w:rsid w:val="00746FF2"/>
    <w:rsid w:val="007711AD"/>
    <w:rsid w:val="007814EC"/>
    <w:rsid w:val="00784C50"/>
    <w:rsid w:val="00786FA3"/>
    <w:rsid w:val="00797728"/>
    <w:rsid w:val="007A6E83"/>
    <w:rsid w:val="007B2F24"/>
    <w:rsid w:val="007B6290"/>
    <w:rsid w:val="007D2A6F"/>
    <w:rsid w:val="007D65FB"/>
    <w:rsid w:val="007D681A"/>
    <w:rsid w:val="007F1D51"/>
    <w:rsid w:val="007F2242"/>
    <w:rsid w:val="007F3B7C"/>
    <w:rsid w:val="007F7F88"/>
    <w:rsid w:val="00815283"/>
    <w:rsid w:val="00843AAF"/>
    <w:rsid w:val="008863FA"/>
    <w:rsid w:val="008C2004"/>
    <w:rsid w:val="008D2436"/>
    <w:rsid w:val="008F4BCC"/>
    <w:rsid w:val="00905EE1"/>
    <w:rsid w:val="00915E0A"/>
    <w:rsid w:val="009333C4"/>
    <w:rsid w:val="00944EF9"/>
    <w:rsid w:val="00951EDA"/>
    <w:rsid w:val="00955648"/>
    <w:rsid w:val="00966466"/>
    <w:rsid w:val="00984FA0"/>
    <w:rsid w:val="00994DA2"/>
    <w:rsid w:val="00996D1B"/>
    <w:rsid w:val="00997CAE"/>
    <w:rsid w:val="00997D62"/>
    <w:rsid w:val="009B459D"/>
    <w:rsid w:val="009C03DD"/>
    <w:rsid w:val="009E1791"/>
    <w:rsid w:val="009E3A1A"/>
    <w:rsid w:val="009F1B56"/>
    <w:rsid w:val="009F3D1D"/>
    <w:rsid w:val="00A00139"/>
    <w:rsid w:val="00A06C8B"/>
    <w:rsid w:val="00A24502"/>
    <w:rsid w:val="00A25F3A"/>
    <w:rsid w:val="00A27878"/>
    <w:rsid w:val="00A3540C"/>
    <w:rsid w:val="00A563BD"/>
    <w:rsid w:val="00A56846"/>
    <w:rsid w:val="00A61165"/>
    <w:rsid w:val="00A6497A"/>
    <w:rsid w:val="00A747E3"/>
    <w:rsid w:val="00A85B25"/>
    <w:rsid w:val="00AB284C"/>
    <w:rsid w:val="00AB6CEB"/>
    <w:rsid w:val="00AC1421"/>
    <w:rsid w:val="00AC34BC"/>
    <w:rsid w:val="00AD30A8"/>
    <w:rsid w:val="00AD6E77"/>
    <w:rsid w:val="00AE70FD"/>
    <w:rsid w:val="00AF2271"/>
    <w:rsid w:val="00AF27BD"/>
    <w:rsid w:val="00AF6525"/>
    <w:rsid w:val="00B053A2"/>
    <w:rsid w:val="00B07C45"/>
    <w:rsid w:val="00B2585D"/>
    <w:rsid w:val="00B44C85"/>
    <w:rsid w:val="00B50AD1"/>
    <w:rsid w:val="00B6016C"/>
    <w:rsid w:val="00B612C2"/>
    <w:rsid w:val="00B919D0"/>
    <w:rsid w:val="00BA4EBB"/>
    <w:rsid w:val="00BC4BD1"/>
    <w:rsid w:val="00BD271E"/>
    <w:rsid w:val="00C07E1D"/>
    <w:rsid w:val="00C115CD"/>
    <w:rsid w:val="00C1630D"/>
    <w:rsid w:val="00C17467"/>
    <w:rsid w:val="00C37654"/>
    <w:rsid w:val="00C4723F"/>
    <w:rsid w:val="00C55E70"/>
    <w:rsid w:val="00C5764B"/>
    <w:rsid w:val="00C8491C"/>
    <w:rsid w:val="00CA0D10"/>
    <w:rsid w:val="00CE244D"/>
    <w:rsid w:val="00CE4197"/>
    <w:rsid w:val="00D23F14"/>
    <w:rsid w:val="00D27925"/>
    <w:rsid w:val="00D455B2"/>
    <w:rsid w:val="00D737BE"/>
    <w:rsid w:val="00D778A2"/>
    <w:rsid w:val="00D77950"/>
    <w:rsid w:val="00DA64F1"/>
    <w:rsid w:val="00DB2E02"/>
    <w:rsid w:val="00DE0383"/>
    <w:rsid w:val="00E02474"/>
    <w:rsid w:val="00E0602B"/>
    <w:rsid w:val="00E40AB9"/>
    <w:rsid w:val="00E43A26"/>
    <w:rsid w:val="00E4585A"/>
    <w:rsid w:val="00E515D1"/>
    <w:rsid w:val="00E7440E"/>
    <w:rsid w:val="00E8505B"/>
    <w:rsid w:val="00E96955"/>
    <w:rsid w:val="00EA1C32"/>
    <w:rsid w:val="00EA5023"/>
    <w:rsid w:val="00EC7639"/>
    <w:rsid w:val="00ED7A84"/>
    <w:rsid w:val="00F07F82"/>
    <w:rsid w:val="00F11FC5"/>
    <w:rsid w:val="00F14E37"/>
    <w:rsid w:val="00F31B25"/>
    <w:rsid w:val="00F326BB"/>
    <w:rsid w:val="00F32B8D"/>
    <w:rsid w:val="00F37A86"/>
    <w:rsid w:val="00F57091"/>
    <w:rsid w:val="00F63A1F"/>
    <w:rsid w:val="00F6420A"/>
    <w:rsid w:val="00F664B0"/>
    <w:rsid w:val="00F72B46"/>
    <w:rsid w:val="00F75812"/>
    <w:rsid w:val="00FA1708"/>
    <w:rsid w:val="00FA3264"/>
    <w:rsid w:val="00FA6BC6"/>
    <w:rsid w:val="00FA6C30"/>
    <w:rsid w:val="00FB1E37"/>
    <w:rsid w:val="00FB7638"/>
    <w:rsid w:val="00FC608E"/>
    <w:rsid w:val="00FD51C6"/>
    <w:rsid w:val="00FD5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11F64B"/>
  <w15:chartTrackingRefBased/>
  <w15:docId w15:val="{E45FF0FD-5841-1A40-8C50-629C6B6E8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29</Words>
  <Characters>3021</Characters>
  <Application>Microsoft Office Word</Application>
  <DocSecurity>0</DocSecurity>
  <Lines>25</Lines>
  <Paragraphs>7</Paragraphs>
  <ScaleCrop>false</ScaleCrop>
  <Company/>
  <LinksUpToDate>false</LinksUpToDate>
  <CharactersWithSpaces>3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ar Alabdullah (Hunter New England LHD)</dc:creator>
  <cp:keywords/>
  <dc:description/>
  <cp:lastModifiedBy>Bachar Alabdullah (Hunter New England LHD)</cp:lastModifiedBy>
  <cp:revision>1</cp:revision>
  <dcterms:created xsi:type="dcterms:W3CDTF">2021-11-13T10:48:00Z</dcterms:created>
  <dcterms:modified xsi:type="dcterms:W3CDTF">2021-11-13T10:56:00Z</dcterms:modified>
</cp:coreProperties>
</file>